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B5274" w14:textId="1F1FB03D" w:rsidR="00416A0E" w:rsidRPr="005E6A0B" w:rsidRDefault="00416A0E" w:rsidP="00A54201">
      <w:pPr>
        <w:spacing w:line="276" w:lineRule="auto"/>
        <w:rPr>
          <w:b/>
        </w:rPr>
      </w:pPr>
      <w:r w:rsidRPr="005E6A0B">
        <w:rPr>
          <w:b/>
        </w:rPr>
        <w:t>Supplementary files (R scripts)</w:t>
      </w:r>
    </w:p>
    <w:p w14:paraId="02844531" w14:textId="77777777" w:rsidR="00416A0E" w:rsidRPr="005E6A0B" w:rsidRDefault="00416A0E" w:rsidP="00416A0E">
      <w:pPr>
        <w:spacing w:line="276" w:lineRule="auto"/>
      </w:pPr>
    </w:p>
    <w:p w14:paraId="382473F6" w14:textId="0065CC1C" w:rsidR="00416A0E" w:rsidRPr="005E6A0B" w:rsidRDefault="00416A0E" w:rsidP="00416A0E">
      <w:pPr>
        <w:spacing w:line="276" w:lineRule="auto"/>
      </w:pPr>
      <w:r w:rsidRPr="005E6A0B">
        <w:rPr>
          <w:b/>
        </w:rPr>
        <w:t>File S1.</w:t>
      </w:r>
      <w:r w:rsidR="004E7D3C">
        <w:t xml:space="preserve"> R </w:t>
      </w:r>
      <w:r w:rsidRPr="005E6A0B">
        <w:t>script for running the stickleback example</w:t>
      </w:r>
      <w:r w:rsidR="00E92207">
        <w:t>. Comments and information about the scripts (not run) are preceded by a hash symbol (#) and shaded in grey.  Our thanks to an anonymous reviewer of a previous draft who provided insightful and helpful commentary of the code which we have also incorporated here.</w:t>
      </w:r>
    </w:p>
    <w:p w14:paraId="13F7D49C" w14:textId="77777777" w:rsidR="00C83DD7" w:rsidRPr="005E6A0B" w:rsidRDefault="00C83DD7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0951A5BF" w14:textId="31A8204A" w:rsidR="00C83DD7" w:rsidRPr="00C83DD7" w:rsidRDefault="00C83DD7" w:rsidP="00C83DD7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</w:p>
    <w:p w14:paraId="50592F29" w14:textId="7871E751" w:rsidR="00C83DD7" w:rsidRPr="00C83DD7" w:rsidRDefault="00C83DD7" w:rsidP="00C83DD7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  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Species: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Gasterosteus</w:t>
      </w:r>
      <w:proofErr w:type="spellEnd"/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aculeatus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(three-</w:t>
      </w:r>
      <w:proofErr w:type="spellStart"/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spined</w:t>
      </w:r>
      <w:proofErr w:type="spellEnd"/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stickleback)</w:t>
      </w:r>
      <w:r w:rsid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</w:p>
    <w:p w14:paraId="08731A47" w14:textId="50EAC75F" w:rsidR="00C83DD7" w:rsidRPr="00C83DD7" w:rsidRDefault="00C83DD7" w:rsidP="00C83DD7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  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Chamber info: </w:t>
      </w:r>
      <w:proofErr w:type="spellStart"/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AutoResp</w:t>
      </w:r>
      <w:proofErr w:type="spellEnd"/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, n=4, V=250ml</w:t>
      </w:r>
      <w:r w:rsid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 w:rsid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 w:rsid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</w:p>
    <w:p w14:paraId="42C3DC3A" w14:textId="1744D999" w:rsidR="00C83DD7" w:rsidRPr="00C83DD7" w:rsidRDefault="00C83DD7" w:rsidP="00C83DD7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   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Trait.1: Standard metabolic rate (SMR)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</w:p>
    <w:p w14:paraId="6EE46D04" w14:textId="36F5BA6C" w:rsidR="00C83DD7" w:rsidRPr="00C83DD7" w:rsidRDefault="00C83DD7" w:rsidP="00C83DD7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  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Trait.2: Active metabolic rate (AMR)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</w:p>
    <w:p w14:paraId="4C372B63" w14:textId="0BE3CFBE" w:rsidR="00C83DD7" w:rsidRPr="00C83DD7" w:rsidRDefault="00C83DD7" w:rsidP="00C83DD7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   </w:t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Background respiration: pre and pos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t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</w:p>
    <w:p w14:paraId="0D5D0D41" w14:textId="6039F775" w:rsidR="00C83DD7" w:rsidRDefault="00C83DD7" w:rsidP="00C83DD7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C83DD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# # # # # # # # # # # # # # # # # # # # # # # # # # # # # # # # # # # #</w:t>
      </w:r>
    </w:p>
    <w:p w14:paraId="221590C4" w14:textId="77777777" w:rsidR="00ED7235" w:rsidRPr="005E6A0B" w:rsidRDefault="00ED7235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4E4A7ACA" w14:textId="240ACE22" w:rsidR="00E710FC" w:rsidRPr="005E6A0B" w:rsidRDefault="00E710FC" w:rsidP="00E710FC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Load</w:t>
      </w:r>
      <w:r w:rsidR="00127682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ing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the package 'FishResp' into R</w:t>
      </w:r>
      <w:r w:rsidR="00E00323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environment</w:t>
      </w:r>
    </w:p>
    <w:p w14:paraId="7A18CE85" w14:textId="1ED24FD0" w:rsidR="007E37E5" w:rsidRPr="005E6A0B" w:rsidRDefault="00E00323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GB"/>
        </w:rPr>
      </w:pPr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library(</w:t>
      </w:r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FishResp)</w:t>
      </w:r>
    </w:p>
    <w:p w14:paraId="24B7C5B8" w14:textId="77777777" w:rsidR="007E37E5" w:rsidRPr="005E6A0B" w:rsidRDefault="007E37E5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GB"/>
        </w:rPr>
      </w:pPr>
    </w:p>
    <w:p w14:paraId="403F4E16" w14:textId="58FEC91F" w:rsidR="00E00323" w:rsidRPr="005E6A0B" w:rsidRDefault="00E00323" w:rsidP="00DE6781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  <w:t xml:space="preserve"># </w:t>
      </w:r>
      <w:r w:rsidR="0090781E" w:rsidRPr="005E6A0B"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  <w:t>Specifying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  <w:t xml:space="preserve"> paths to the files containing raw respirometry data</w:t>
      </w:r>
      <w:r w:rsidR="0090781E" w:rsidRPr="005E6A0B"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  <w:t xml:space="preserve"> for Case Study 1</w:t>
      </w:r>
    </w:p>
    <w:p w14:paraId="18490C22" w14:textId="1F9D26BC" w:rsidR="00E00323" w:rsidRPr="005E6A0B" w:rsidRDefault="00E00323" w:rsidP="00E00323">
      <w:pPr>
        <w:pStyle w:val="NoSpacing1"/>
        <w:rPr>
          <w:rFonts w:ascii="Times New Roman" w:hAnsi="Times New Roman"/>
          <w:color w:val="0066FF"/>
          <w:sz w:val="24"/>
          <w:szCs w:val="24"/>
          <w:lang w:val="en-GB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pre.path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 xml:space="preserve"> =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system.fil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("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ext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/stickleback/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pre_raw.txt.xz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", package = "FishResp")</w:t>
      </w:r>
    </w:p>
    <w:p w14:paraId="08B3B96A" w14:textId="3EF54F6B" w:rsidR="00E00323" w:rsidRPr="005E6A0B" w:rsidRDefault="00E00323" w:rsidP="00E00323">
      <w:pPr>
        <w:pStyle w:val="NoSpacing1"/>
        <w:rPr>
          <w:rFonts w:ascii="Times New Roman" w:hAnsi="Times New Roman"/>
          <w:color w:val="0066FF"/>
          <w:sz w:val="24"/>
          <w:szCs w:val="24"/>
          <w:lang w:val="en-GB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post.path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 xml:space="preserve"> =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system.fil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("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ext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/stickleback/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post_raw.txt.xz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", package = "FishResp")</w:t>
      </w:r>
    </w:p>
    <w:p w14:paraId="3F0AAFB8" w14:textId="35EA1DC7" w:rsidR="00E00323" w:rsidRPr="005E6A0B" w:rsidRDefault="00E00323" w:rsidP="00E00323">
      <w:pPr>
        <w:pStyle w:val="NoSpacing1"/>
        <w:rPr>
          <w:rFonts w:ascii="Times New Roman" w:hAnsi="Times New Roman"/>
          <w:color w:val="0066FF"/>
          <w:sz w:val="24"/>
          <w:szCs w:val="24"/>
          <w:lang w:val="en-GB"/>
        </w:rPr>
      </w:pP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SMR.path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 xml:space="preserve"> = </w:t>
      </w: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system.fil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("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ext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/stickleback/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SMR_raw.txt.xz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", package = "FishResp")</w:t>
      </w:r>
    </w:p>
    <w:p w14:paraId="6A53E436" w14:textId="1A373700" w:rsidR="00E00323" w:rsidRPr="005E6A0B" w:rsidRDefault="00E00323" w:rsidP="00E00323">
      <w:pPr>
        <w:pStyle w:val="NoSpacing1"/>
        <w:rPr>
          <w:rFonts w:ascii="Times New Roman" w:hAnsi="Times New Roman"/>
          <w:color w:val="0066FF"/>
          <w:sz w:val="24"/>
          <w:szCs w:val="24"/>
          <w:lang w:val="en-GB"/>
        </w:rPr>
      </w:pP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AMR.path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 xml:space="preserve"> = </w:t>
      </w: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system.fil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("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ext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/stickleback/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AMR_raw.txt.xz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GB"/>
        </w:rPr>
        <w:t>", package = "FishResp")</w:t>
      </w:r>
    </w:p>
    <w:p w14:paraId="33490FBC" w14:textId="77777777" w:rsidR="00E00323" w:rsidRPr="005E6A0B" w:rsidRDefault="00E00323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2CDC8738" w14:textId="59024525" w:rsidR="00D217B9" w:rsidRPr="005E6A0B" w:rsidRDefault="00127682" w:rsidP="00127682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Filling the information about animals</w:t>
      </w:r>
      <w:r w:rsidR="00D217B9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,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="0090781E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respirometry 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chambers </w:t>
      </w:r>
      <w:r w:rsidR="0090781E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and DO</w:t>
      </w:r>
      <w:r w:rsidR="00E9220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="0090781E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unit</w:t>
      </w:r>
      <w:r w:rsidR="00E9220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s</w:t>
      </w:r>
    </w:p>
    <w:p w14:paraId="57F0491A" w14:textId="77777777" w:rsidR="00127682" w:rsidRPr="005E6A0B" w:rsidRDefault="00127682" w:rsidP="0012768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info &lt;- </w:t>
      </w:r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nput.info(</w:t>
      </w:r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D = c("Stickleback_1", "Stickleback_2",</w:t>
      </w:r>
    </w:p>
    <w:p w14:paraId="3831609C" w14:textId="00422790" w:rsidR="00127682" w:rsidRPr="005E6A0B" w:rsidRDefault="00127682" w:rsidP="0012768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r w:rsidR="0090781E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"Stickleback_3", "Stickleback_4"),</w:t>
      </w:r>
    </w:p>
    <w:p w14:paraId="5954054E" w14:textId="5E9A60B8" w:rsidR="00127682" w:rsidRPr="005E6A0B" w:rsidRDefault="00127682" w:rsidP="0012768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="00DE43AA">
        <w:rPr>
          <w:rFonts w:ascii="Times New Roman" w:hAnsi="Times New Roman"/>
          <w:color w:val="0066FF"/>
          <w:sz w:val="24"/>
          <w:szCs w:val="24"/>
          <w:lang w:val="en-US"/>
        </w:rPr>
        <w:t>Mass</w:t>
      </w:r>
      <w:r w:rsidR="00DE43AA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= </w:t>
      </w:r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c(</w:t>
      </w:r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1.86, 1.92, 2.23, 1.80),</w:t>
      </w:r>
    </w:p>
    <w:p w14:paraId="075C69DD" w14:textId="64F85848" w:rsidR="00127682" w:rsidRPr="005E6A0B" w:rsidRDefault="00127682" w:rsidP="0012768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Volume = </w:t>
      </w:r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c(</w:t>
      </w:r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250, 250, 250, 250),</w:t>
      </w:r>
    </w:p>
    <w:p w14:paraId="7F5605AB" w14:textId="265FBC5E" w:rsidR="00127682" w:rsidRPr="005E6A0B" w:rsidRDefault="00127682" w:rsidP="0012768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DO.unit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"mg/L")</w:t>
      </w:r>
    </w:p>
    <w:p w14:paraId="27CEA290" w14:textId="77777777" w:rsidR="00127682" w:rsidRPr="005E6A0B" w:rsidRDefault="00127682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27598408" w14:textId="43A64694" w:rsidR="00D80725" w:rsidRPr="005E6A0B" w:rsidRDefault="00D80725" w:rsidP="00D80725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Note, only three DO unit</w:t>
      </w:r>
      <w:r w:rsidR="00E9220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s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are available in FishResp: "mg/L", "mmol/L", or "ml/L". </w:t>
      </w:r>
    </w:p>
    <w:p w14:paraId="1E47EDEB" w14:textId="0F5289E5" w:rsidR="00D80725" w:rsidRPr="005E6A0B" w:rsidRDefault="00D80725" w:rsidP="00D80725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Other DO units should be converted to FishResp </w:t>
      </w:r>
      <w:r w:rsidR="00E9220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compatible 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ones using the functions </w:t>
      </w:r>
    </w:p>
    <w:p w14:paraId="40E66099" w14:textId="713918AE" w:rsidR="00D80725" w:rsidRPr="005E6A0B" w:rsidRDefault="00D80725" w:rsidP="00D80725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'</w:t>
      </w:r>
      <w:proofErr w:type="spellStart"/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convert.respirometry</w:t>
      </w:r>
      <w:proofErr w:type="spellEnd"/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 or '</w:t>
      </w:r>
      <w:proofErr w:type="spellStart"/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convert.rMR</w:t>
      </w:r>
      <w:proofErr w:type="spellEnd"/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' (see </w:t>
      </w:r>
      <w:r w:rsidR="00EB685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File S3 and the R package documentation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)</w:t>
      </w:r>
    </w:p>
    <w:p w14:paraId="14ED7072" w14:textId="77777777" w:rsidR="00E00323" w:rsidRPr="005E6A0B" w:rsidRDefault="00E00323" w:rsidP="00DE6781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698CBE42" w14:textId="70AB994A" w:rsidR="00416A0E" w:rsidRPr="005E6A0B" w:rsidRDefault="00D45F08" w:rsidP="00DE6781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 w:rsidR="00416A0E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Import</w:t>
      </w:r>
      <w:r w:rsidR="008C464C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ing</w:t>
      </w:r>
      <w:r w:rsidR="00416A0E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background respiration </w:t>
      </w:r>
      <w:r w:rsidR="00D80725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tests (pre </w:t>
      </w:r>
      <w:r w:rsidR="00416A0E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and post)</w:t>
      </w:r>
    </w:p>
    <w:p w14:paraId="48EC465C" w14:textId="77777777" w:rsidR="00D80725" w:rsidRPr="005E6A0B" w:rsidRDefault="00D80725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pre &lt;-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mport.</w:t>
      </w:r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test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re.path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2B540C9E" w14:textId="0224FBDC" w:rsidR="00D80725" w:rsidRPr="005E6A0B" w:rsidRDefault="005E6A0B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</w:t>
      </w:r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</w:t>
      </w:r>
      <w:proofErr w:type="spellStart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5274D107" w14:textId="02F1B24B" w:rsidR="00D80725" w:rsidRPr="005E6A0B" w:rsidRDefault="005E6A0B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</w:t>
      </w:r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logger = "</w:t>
      </w:r>
      <w:proofErr w:type="spellStart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>AutoResp</w:t>
      </w:r>
      <w:proofErr w:type="spellEnd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>",</w:t>
      </w:r>
    </w:p>
    <w:p w14:paraId="6683EC42" w14:textId="0FDA2F2D" w:rsidR="00D80725" w:rsidRPr="005E6A0B" w:rsidRDefault="00D80725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n.chamber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4,</w:t>
      </w:r>
    </w:p>
    <w:p w14:paraId="6E0B7D56" w14:textId="6E7FC407" w:rsidR="00D80725" w:rsidRPr="005E6A0B" w:rsidRDefault="005E6A0B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</w:t>
      </w:r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proofErr w:type="spellStart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>plot.temperature</w:t>
      </w:r>
      <w:proofErr w:type="spellEnd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0A1B191E" w14:textId="57AECA18" w:rsidR="00416A0E" w:rsidRPr="005E6A0B" w:rsidRDefault="00D80725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oxyge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6CA2EFE8" w14:textId="77777777" w:rsidR="00D80725" w:rsidRPr="005E6A0B" w:rsidRDefault="00D80725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78C11FF0" w14:textId="77777777" w:rsidR="00D80725" w:rsidRPr="005E6A0B" w:rsidRDefault="00D80725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post &lt;-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mport.</w:t>
      </w:r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test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ost.path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23F34269" w14:textId="6C80386B" w:rsidR="00D80725" w:rsidRPr="005E6A0B" w:rsidRDefault="00D80725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46477250" w14:textId="64C8154D" w:rsidR="00D80725" w:rsidRPr="005E6A0B" w:rsidRDefault="005E6A0B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</w:t>
      </w:r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logger = "</w:t>
      </w:r>
      <w:proofErr w:type="spellStart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>AutoResp</w:t>
      </w:r>
      <w:proofErr w:type="spellEnd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>",</w:t>
      </w:r>
    </w:p>
    <w:p w14:paraId="3DF93B6F" w14:textId="0129E508" w:rsidR="00D80725" w:rsidRPr="005E6A0B" w:rsidRDefault="00D80725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lastRenderedPageBreak/>
        <w:t xml:space="preserve">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n.chamber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4,</w:t>
      </w:r>
    </w:p>
    <w:p w14:paraId="1D69D908" w14:textId="1211D549" w:rsidR="00D80725" w:rsidRPr="005E6A0B" w:rsidRDefault="005E6A0B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</w:t>
      </w:r>
      <w:proofErr w:type="spellStart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>plot.temperature</w:t>
      </w:r>
      <w:proofErr w:type="spellEnd"/>
      <w:r w:rsidR="00D80725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28621950" w14:textId="1B539E64" w:rsidR="00D80725" w:rsidRPr="005E6A0B" w:rsidRDefault="00D80725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oxyge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326FBFEE" w14:textId="5671D25A" w:rsidR="00416A0E" w:rsidRPr="005E6A0B" w:rsidRDefault="00416A0E" w:rsidP="00D8072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ab/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ab/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ab/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ab/>
        <w:t xml:space="preserve">   </w:t>
      </w:r>
    </w:p>
    <w:p w14:paraId="07A679A9" w14:textId="2A1D8CE4" w:rsidR="008C464C" w:rsidRPr="005E6A0B" w:rsidRDefault="008C464C" w:rsidP="008C464C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Importing raw data for SMR and AMR measurements.</w:t>
      </w:r>
    </w:p>
    <w:p w14:paraId="2857F0E9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raw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mport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path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50C1E26D" w14:textId="22D78DA1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391849E3" w14:textId="75B53AF2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logger = "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utoResp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",</w:t>
      </w:r>
    </w:p>
    <w:p w14:paraId="73D75E95" w14:textId="54E8D588" w:rsidR="008C464C" w:rsidRPr="0049322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fr-FR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</w:t>
      </w:r>
      <w:proofErr w:type="spellStart"/>
      <w:proofErr w:type="gramStart"/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>n.chamber</w:t>
      </w:r>
      <w:proofErr w:type="spellEnd"/>
      <w:proofErr w:type="gramEnd"/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= 4,</w:t>
      </w:r>
    </w:p>
    <w:p w14:paraId="28546128" w14:textId="09EF38EB" w:rsidR="008C464C" w:rsidRPr="0049322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fr-FR"/>
        </w:rPr>
      </w:pPr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                                  </w:t>
      </w:r>
      <w:r w:rsidR="005E6A0B"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</w:t>
      </w:r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     </w:t>
      </w:r>
      <w:proofErr w:type="spellStart"/>
      <w:proofErr w:type="gramStart"/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>date.format</w:t>
      </w:r>
      <w:proofErr w:type="spellEnd"/>
      <w:proofErr w:type="gramEnd"/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= "DMY",</w:t>
      </w:r>
    </w:p>
    <w:p w14:paraId="48200C14" w14:textId="0354ABC2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                                   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tart.measur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"22:00:00",</w:t>
      </w:r>
    </w:p>
    <w:p w14:paraId="107C3F39" w14:textId="638E5CB5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top.measur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"06:00:00",</w:t>
      </w:r>
    </w:p>
    <w:p w14:paraId="09922D06" w14:textId="172788F1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temperatur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327484AF" w14:textId="0F608558" w:rsidR="00416A0E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oxyge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2DC95D73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303241E3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raw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mport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path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13167F21" w14:textId="3C49D48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6117CA69" w14:textId="77601671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logger = "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utoResp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",</w:t>
      </w:r>
    </w:p>
    <w:p w14:paraId="68BD0B8A" w14:textId="61C631DC" w:rsidR="008C464C" w:rsidRPr="0049322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fr-FR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</w:t>
      </w:r>
      <w:proofErr w:type="spellStart"/>
      <w:proofErr w:type="gramStart"/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>n.chamber</w:t>
      </w:r>
      <w:proofErr w:type="spellEnd"/>
      <w:proofErr w:type="gramEnd"/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= 4,</w:t>
      </w:r>
    </w:p>
    <w:p w14:paraId="37708E77" w14:textId="6FBAD832" w:rsidR="008C464C" w:rsidRPr="0049322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fr-FR"/>
        </w:rPr>
      </w:pPr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                      </w:t>
      </w:r>
      <w:r w:rsidR="005E6A0B"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           </w:t>
      </w:r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       </w:t>
      </w:r>
      <w:proofErr w:type="spellStart"/>
      <w:proofErr w:type="gramStart"/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>date.format</w:t>
      </w:r>
      <w:proofErr w:type="spellEnd"/>
      <w:proofErr w:type="gramEnd"/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= "DMY",</w:t>
      </w:r>
    </w:p>
    <w:p w14:paraId="74164332" w14:textId="4E3B939A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                      </w:t>
      </w:r>
      <w:r w:rsidR="005E6A0B"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           </w:t>
      </w:r>
      <w:r w:rsidRPr="0049322B">
        <w:rPr>
          <w:rFonts w:ascii="Times New Roman" w:hAnsi="Times New Roman"/>
          <w:color w:val="0066FF"/>
          <w:sz w:val="24"/>
          <w:szCs w:val="24"/>
          <w:lang w:val="fr-FR"/>
        </w:rPr>
        <w:t xml:space="preserve">  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temperatur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13DE9E43" w14:textId="3E5A8584" w:rsidR="008C464C" w:rsidRPr="005E6A0B" w:rsidRDefault="008C464C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oxyge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5E6A2BC2" w14:textId="77777777" w:rsidR="008C464C" w:rsidRPr="005E6A0B" w:rsidRDefault="008C464C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75CD199D" w14:textId="2BA748BC" w:rsidR="008C464C" w:rsidRPr="005E6A0B" w:rsidRDefault="008C464C" w:rsidP="008C464C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Correcting raw data for background respiration</w:t>
      </w:r>
    </w:p>
    <w:p w14:paraId="585C99B0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correct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7380E64D" w14:textId="37BEF6FA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re.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pre,</w:t>
      </w:r>
    </w:p>
    <w:p w14:paraId="3310115C" w14:textId="1E8F089A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meas.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raw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0A76B3CB" w14:textId="3FFF8DE0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method = "pre.test")</w:t>
      </w:r>
    </w:p>
    <w:p w14:paraId="06DC1D29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45575A07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correct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432597DC" w14:textId="7CC0A194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ost.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post,</w:t>
      </w:r>
    </w:p>
    <w:p w14:paraId="143F9A2F" w14:textId="7A4F6BFE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meas.data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raw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53E69883" w14:textId="0CA2F852" w:rsidR="00416A0E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method = "post.test")</w:t>
      </w:r>
    </w:p>
    <w:p w14:paraId="1EA59419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05C86BEB" w14:textId="4675EC61" w:rsidR="008C464C" w:rsidRPr="005E6A0B" w:rsidRDefault="008C464C" w:rsidP="008C464C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QC graphical tests of raw data before and after correction</w:t>
      </w:r>
    </w:p>
    <w:p w14:paraId="10F2B972" w14:textId="4FED8FD6" w:rsidR="008C464C" w:rsidRPr="005E6A0B" w:rsidRDefault="008C464C" w:rsidP="008C464C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</w:t>
      </w:r>
      <w:r w:rsidR="004A31D4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Here, w</w:t>
      </w:r>
      <w:r w:rsidR="00213A44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e recommend </w:t>
      </w:r>
      <w:r w:rsidR="004A31D4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maximizing a plot window in R </w:t>
      </w:r>
    </w:p>
    <w:p w14:paraId="74E0CBDE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Temperature")</w:t>
      </w:r>
    </w:p>
    <w:p w14:paraId="6EF9F802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Total.O2.phases")</w:t>
      </w:r>
    </w:p>
    <w:p w14:paraId="06AC6861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Corrected.O2.phases")</w:t>
      </w:r>
    </w:p>
    <w:p w14:paraId="1F2D0A43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Total.O2.chambers")</w:t>
      </w:r>
    </w:p>
    <w:p w14:paraId="5F9416D2" w14:textId="1DEF6896" w:rsidR="00416A0E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Corrected.O2.chambers")</w:t>
      </w:r>
    </w:p>
    <w:p w14:paraId="431C5482" w14:textId="77777777" w:rsidR="00947EDA" w:rsidRPr="005E6A0B" w:rsidRDefault="00947EDA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70ADE2B3" w14:textId="48329AAE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Temperature")</w:t>
      </w:r>
    </w:p>
    <w:p w14:paraId="59DEE1C4" w14:textId="2EB9FF52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Total.O2.phases")</w:t>
      </w:r>
    </w:p>
    <w:p w14:paraId="5687F60B" w14:textId="3651000C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Corrected.O2.phases")</w:t>
      </w:r>
    </w:p>
    <w:p w14:paraId="38F6D5AB" w14:textId="0EAF43AF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Total.O2.chambers")</w:t>
      </w:r>
    </w:p>
    <w:p w14:paraId="706FDA82" w14:textId="2BA99369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lastRenderedPageBreak/>
        <w:t>QC.meas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"Corrected.O2.chambers")</w:t>
      </w:r>
    </w:p>
    <w:p w14:paraId="048BF778" w14:textId="77777777" w:rsidR="008C464C" w:rsidRPr="005E6A0B" w:rsidRDefault="008C464C" w:rsidP="008C464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6653146B" w14:textId="77777777" w:rsidR="004A31D4" w:rsidRPr="005E6A0B" w:rsidRDefault="004A31D4" w:rsidP="004A31D4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Activity of animals during SMR measurements </w:t>
      </w:r>
    </w:p>
    <w:p w14:paraId="66D7733B" w14:textId="75FC2888" w:rsidR="004A31D4" w:rsidRPr="005E6A0B" w:rsidRDefault="004A31D4" w:rsidP="004A31D4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activity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compare = F</w:t>
      </w:r>
      <w:r w:rsidR="007D32DB">
        <w:rPr>
          <w:rFonts w:ascii="Times New Roman" w:hAnsi="Times New Roman"/>
          <w:color w:val="0066FF"/>
          <w:sz w:val="24"/>
          <w:szCs w:val="24"/>
          <w:lang w:val="en-US"/>
        </w:rPr>
        <w:t>ALSE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)</w:t>
      </w:r>
    </w:p>
    <w:p w14:paraId="4E5D5871" w14:textId="77777777" w:rsidR="004A31D4" w:rsidRPr="005E6A0B" w:rsidRDefault="004A31D4" w:rsidP="004A31D4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4E39E240" w14:textId="12912AA6" w:rsidR="004A31D4" w:rsidRPr="005E6A0B" w:rsidRDefault="004A31D4" w:rsidP="004A31D4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Mass-specific metabolic rate before and after correction for </w:t>
      </w:r>
      <w:r w:rsidR="00EB685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background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</w:p>
    <w:p w14:paraId="56CBB1BA" w14:textId="5B1799FB" w:rsidR="004A31D4" w:rsidRPr="005E6A0B" w:rsidRDefault="004A31D4" w:rsidP="004A31D4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respiration (</w:t>
      </w:r>
      <w:r w:rsidR="00EB685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note</w:t>
      </w:r>
      <w:r w:rsidR="00947EDA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, 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metabolic rate is calculated without any slope filtration)</w:t>
      </w:r>
    </w:p>
    <w:p w14:paraId="18C7CC28" w14:textId="70CD4D38" w:rsidR="00416A0E" w:rsidRPr="005E6A0B" w:rsidRDefault="004A31D4" w:rsidP="004A31D4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activity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compare = T</w:t>
      </w:r>
      <w:r w:rsidR="007D32DB">
        <w:rPr>
          <w:rFonts w:ascii="Times New Roman" w:hAnsi="Times New Roman"/>
          <w:color w:val="0066FF"/>
          <w:sz w:val="24"/>
          <w:szCs w:val="24"/>
          <w:lang w:val="en-US"/>
        </w:rPr>
        <w:t>RUE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)</w:t>
      </w:r>
    </w:p>
    <w:p w14:paraId="13FF5223" w14:textId="77777777" w:rsidR="004A31D4" w:rsidRPr="005E6A0B" w:rsidRDefault="004A31D4" w:rsidP="004A31D4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15DB860C" w14:textId="1D2987B0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 w:rsidR="00416A0E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Extraction of target slopes for SMR and AMR</w:t>
      </w:r>
    </w:p>
    <w:p w14:paraId="21B2278B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extract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4AA3C747" w14:textId="0A87B34C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method = "min",</w:t>
      </w:r>
    </w:p>
    <w:p w14:paraId="0820C916" w14:textId="05ED2F2E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n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3,</w:t>
      </w:r>
    </w:p>
    <w:p w14:paraId="6CCEFFBF" w14:textId="3132D8E5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r2 = 0.95,</w:t>
      </w:r>
    </w:p>
    <w:p w14:paraId="5C362969" w14:textId="5742A142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length = 1200)</w:t>
      </w:r>
    </w:p>
    <w:p w14:paraId="24DF980F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30D9350B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extract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17D4A650" w14:textId="336F5278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                 method = "all",</w:t>
      </w:r>
    </w:p>
    <w:p w14:paraId="53FD1132" w14:textId="477EA6E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r2 = 0.95,</w:t>
      </w:r>
    </w:p>
    <w:p w14:paraId="7E5D85EF" w14:textId="60D5CD79" w:rsidR="00416A0E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                 length = 600)</w:t>
      </w:r>
    </w:p>
    <w:p w14:paraId="19F206C9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64E8173C" w14:textId="7BF60E3B" w:rsidR="00416A0E" w:rsidRPr="005E6A0B" w:rsidRDefault="00947EDA" w:rsidP="00DE6781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</w:t>
      </w:r>
      <w:r w:rsidR="00416A0E"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Detailed graphical description of extracted slopes for both SMR and AMR</w:t>
      </w:r>
    </w:p>
    <w:p w14:paraId="73CDD406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chamber = "CH1", current = 1200, alter = 600)</w:t>
      </w:r>
    </w:p>
    <w:p w14:paraId="3A4BCEA9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chamber = "CH2", current = 1200, alter = 600)</w:t>
      </w:r>
    </w:p>
    <w:p w14:paraId="0943F334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chamber = "CH3", current = 1200, alter = 600)</w:t>
      </w:r>
    </w:p>
    <w:p w14:paraId="0ED5C226" w14:textId="77777777" w:rsidR="00947EDA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 chamber = "CH4", current = 1200, alter = 600)</w:t>
      </w:r>
    </w:p>
    <w:p w14:paraId="43500FBB" w14:textId="77777777" w:rsidR="004D3615" w:rsidRDefault="004D3615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424D31F9" w14:textId="1AD3576B" w:rsidR="004D3615" w:rsidRPr="004D3615" w:rsidRDefault="004D3615" w:rsidP="004D361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color w:val="0066FF"/>
          <w:sz w:val="24"/>
          <w:szCs w:val="24"/>
          <w:lang w:val="en-US"/>
        </w:rPr>
        <w:t>A</w:t>
      </w:r>
      <w:r w:rsidRPr="004D3615">
        <w:rPr>
          <w:rFonts w:ascii="Times New Roman" w:hAnsi="Times New Roman"/>
          <w:color w:val="0066FF"/>
          <w:sz w:val="24"/>
          <w:szCs w:val="24"/>
          <w:lang w:val="en-US"/>
        </w:rPr>
        <w:t>MR.clea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/>
          <w:color w:val="0066FF"/>
          <w:sz w:val="24"/>
          <w:szCs w:val="24"/>
          <w:lang w:val="en-US"/>
        </w:rPr>
        <w:t>, chamber = "CH1", current = 600, alter = 3</w:t>
      </w:r>
      <w:r w:rsidRPr="004D3615">
        <w:rPr>
          <w:rFonts w:ascii="Times New Roman" w:hAnsi="Times New Roman"/>
          <w:color w:val="0066FF"/>
          <w:sz w:val="24"/>
          <w:szCs w:val="24"/>
          <w:lang w:val="en-US"/>
        </w:rPr>
        <w:t>00)</w:t>
      </w:r>
    </w:p>
    <w:p w14:paraId="2682FD4B" w14:textId="0E7179E5" w:rsidR="004D3615" w:rsidRPr="004D3615" w:rsidRDefault="004D3615" w:rsidP="004D361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color w:val="0066FF"/>
          <w:sz w:val="24"/>
          <w:szCs w:val="24"/>
          <w:lang w:val="en-US"/>
        </w:rPr>
        <w:t>A</w:t>
      </w:r>
      <w:r w:rsidRPr="004D3615">
        <w:rPr>
          <w:rFonts w:ascii="Times New Roman" w:hAnsi="Times New Roman"/>
          <w:color w:val="0066FF"/>
          <w:sz w:val="24"/>
          <w:szCs w:val="24"/>
          <w:lang w:val="en-US"/>
        </w:rPr>
        <w:t>MR.clea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/>
          <w:color w:val="0066FF"/>
          <w:sz w:val="24"/>
          <w:szCs w:val="24"/>
          <w:lang w:val="en-US"/>
        </w:rPr>
        <w:t>, chamber = "CH2", current = 600, alter = 3</w:t>
      </w:r>
      <w:r w:rsidRPr="004D3615">
        <w:rPr>
          <w:rFonts w:ascii="Times New Roman" w:hAnsi="Times New Roman"/>
          <w:color w:val="0066FF"/>
          <w:sz w:val="24"/>
          <w:szCs w:val="24"/>
          <w:lang w:val="en-US"/>
        </w:rPr>
        <w:t>00)</w:t>
      </w:r>
    </w:p>
    <w:p w14:paraId="0A3BE5F0" w14:textId="42CC8138" w:rsidR="004D3615" w:rsidRPr="004D3615" w:rsidRDefault="004D3615" w:rsidP="004D3615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color w:val="0066FF"/>
          <w:sz w:val="24"/>
          <w:szCs w:val="24"/>
          <w:lang w:val="en-US"/>
        </w:rPr>
        <w:t>A</w:t>
      </w:r>
      <w:r w:rsidRPr="004D3615">
        <w:rPr>
          <w:rFonts w:ascii="Times New Roman" w:hAnsi="Times New Roman"/>
          <w:color w:val="0066FF"/>
          <w:sz w:val="24"/>
          <w:szCs w:val="24"/>
          <w:lang w:val="en-US"/>
        </w:rPr>
        <w:t>MR.clea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/>
          <w:color w:val="0066FF"/>
          <w:sz w:val="24"/>
          <w:szCs w:val="24"/>
          <w:lang w:val="en-US"/>
        </w:rPr>
        <w:t>, chamber = "CH3", current = 600, alter = 3</w:t>
      </w:r>
      <w:r w:rsidRPr="004D3615">
        <w:rPr>
          <w:rFonts w:ascii="Times New Roman" w:hAnsi="Times New Roman"/>
          <w:color w:val="0066FF"/>
          <w:sz w:val="24"/>
          <w:szCs w:val="24"/>
          <w:lang w:val="en-US"/>
        </w:rPr>
        <w:t>00)</w:t>
      </w:r>
    </w:p>
    <w:p w14:paraId="2E9FF200" w14:textId="736501F4" w:rsidR="004D3615" w:rsidRPr="005E6A0B" w:rsidRDefault="004D3615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color w:val="0066FF"/>
          <w:sz w:val="24"/>
          <w:szCs w:val="24"/>
          <w:lang w:val="en-US"/>
        </w:rPr>
        <w:t>A</w:t>
      </w:r>
      <w:r w:rsidRPr="004D3615">
        <w:rPr>
          <w:rFonts w:ascii="Times New Roman" w:hAnsi="Times New Roman"/>
          <w:color w:val="0066FF"/>
          <w:sz w:val="24"/>
          <w:szCs w:val="24"/>
          <w:lang w:val="en-US"/>
        </w:rPr>
        <w:t>MR.clean</w:t>
      </w:r>
      <w:proofErr w:type="spellEnd"/>
      <w:r w:rsidRPr="004D3615">
        <w:rPr>
          <w:rFonts w:ascii="Times New Roman" w:hAnsi="Times New Roman"/>
          <w:color w:val="0066FF"/>
          <w:sz w:val="24"/>
          <w:szCs w:val="24"/>
          <w:lang w:val="en-US"/>
        </w:rPr>
        <w:t>, chamber = "CH4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>", current = 600, alter = 300)</w:t>
      </w:r>
    </w:p>
    <w:p w14:paraId="3985DE62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5375224E" w14:textId="77777777" w:rsidR="00EF457C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chamber = "CH1", </w:t>
      </w:r>
    </w:p>
    <w:p w14:paraId="5FB12061" w14:textId="3790DE57" w:rsidR="00947EDA" w:rsidRPr="005E6A0B" w:rsidRDefault="00EF457C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</w:t>
      </w:r>
      <w:r w:rsidR="00947EDA" w:rsidRPr="005E6A0B">
        <w:rPr>
          <w:rFonts w:ascii="Times New Roman" w:hAnsi="Times New Roman"/>
          <w:color w:val="0066FF"/>
          <w:sz w:val="24"/>
          <w:szCs w:val="24"/>
          <w:lang w:val="en-US"/>
        </w:rPr>
        <w:t>current = 600, alter = 300</w:t>
      </w:r>
      <w:r w:rsidRPr="00EF457C">
        <w:rPr>
          <w:rFonts w:ascii="Times New Roman" w:hAnsi="Times New Roman"/>
          <w:color w:val="0066FF"/>
          <w:sz w:val="24"/>
          <w:szCs w:val="24"/>
          <w:lang w:val="en-US"/>
        </w:rPr>
        <w:t>, residuals = TRUE</w:t>
      </w:r>
      <w:r w:rsidR="00947EDA" w:rsidRPr="005E6A0B">
        <w:rPr>
          <w:rFonts w:ascii="Times New Roman" w:hAnsi="Times New Roman"/>
          <w:color w:val="0066FF"/>
          <w:sz w:val="24"/>
          <w:szCs w:val="24"/>
          <w:lang w:val="en-US"/>
        </w:rPr>
        <w:t>)</w:t>
      </w:r>
    </w:p>
    <w:p w14:paraId="35580470" w14:textId="77777777" w:rsidR="00EF457C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chamber = "CH2", </w:t>
      </w:r>
    </w:p>
    <w:p w14:paraId="29340DB8" w14:textId="056A20B3" w:rsidR="00947EDA" w:rsidRPr="005E6A0B" w:rsidRDefault="00EF457C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</w:t>
      </w:r>
      <w:r w:rsidR="00947EDA" w:rsidRPr="005E6A0B">
        <w:rPr>
          <w:rFonts w:ascii="Times New Roman" w:hAnsi="Times New Roman"/>
          <w:color w:val="0066FF"/>
          <w:sz w:val="24"/>
          <w:szCs w:val="24"/>
          <w:lang w:val="en-US"/>
        </w:rPr>
        <w:t>current = 600, alter = 300</w:t>
      </w:r>
      <w:r w:rsidRPr="00EF457C">
        <w:rPr>
          <w:rFonts w:ascii="Times New Roman" w:hAnsi="Times New Roman"/>
          <w:color w:val="0066FF"/>
          <w:sz w:val="24"/>
          <w:szCs w:val="24"/>
          <w:lang w:val="en-US"/>
        </w:rPr>
        <w:t>, residuals = TRUE</w:t>
      </w:r>
      <w:r w:rsidR="00947EDA" w:rsidRPr="005E6A0B">
        <w:rPr>
          <w:rFonts w:ascii="Times New Roman" w:hAnsi="Times New Roman"/>
          <w:color w:val="0066FF"/>
          <w:sz w:val="24"/>
          <w:szCs w:val="24"/>
          <w:lang w:val="en-US"/>
        </w:rPr>
        <w:t>)</w:t>
      </w:r>
    </w:p>
    <w:p w14:paraId="31FB9CF2" w14:textId="77777777" w:rsidR="00EF457C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chamber = "CH3", </w:t>
      </w:r>
    </w:p>
    <w:p w14:paraId="4CFF1593" w14:textId="2F825086" w:rsidR="00947EDA" w:rsidRPr="005E6A0B" w:rsidRDefault="00EF457C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</w:t>
      </w:r>
      <w:r w:rsidR="00947EDA" w:rsidRPr="005E6A0B">
        <w:rPr>
          <w:rFonts w:ascii="Times New Roman" w:hAnsi="Times New Roman"/>
          <w:color w:val="0066FF"/>
          <w:sz w:val="24"/>
          <w:szCs w:val="24"/>
          <w:lang w:val="en-US"/>
        </w:rPr>
        <w:t>current = 600, alter = 300</w:t>
      </w:r>
      <w:r w:rsidRPr="00EF457C">
        <w:rPr>
          <w:rFonts w:ascii="Times New Roman" w:hAnsi="Times New Roman"/>
          <w:color w:val="0066FF"/>
          <w:sz w:val="24"/>
          <w:szCs w:val="24"/>
          <w:lang w:val="en-US"/>
        </w:rPr>
        <w:t>, residuals = TRUE</w:t>
      </w:r>
      <w:r w:rsidR="00947EDA" w:rsidRPr="005E6A0B">
        <w:rPr>
          <w:rFonts w:ascii="Times New Roman" w:hAnsi="Times New Roman"/>
          <w:color w:val="0066FF"/>
          <w:sz w:val="24"/>
          <w:szCs w:val="24"/>
          <w:lang w:val="en-US"/>
        </w:rPr>
        <w:t>)</w:t>
      </w:r>
    </w:p>
    <w:p w14:paraId="4BAE7178" w14:textId="77777777" w:rsidR="00EF457C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QC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, chamber = "CH4", </w:t>
      </w:r>
    </w:p>
    <w:p w14:paraId="62A8B0A7" w14:textId="2A202BFD" w:rsidR="00416A0E" w:rsidRPr="005E6A0B" w:rsidRDefault="00EF457C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</w:t>
      </w:r>
      <w:r w:rsidR="00947EDA" w:rsidRPr="005E6A0B">
        <w:rPr>
          <w:rFonts w:ascii="Times New Roman" w:hAnsi="Times New Roman"/>
          <w:color w:val="0066FF"/>
          <w:sz w:val="24"/>
          <w:szCs w:val="24"/>
          <w:lang w:val="en-US"/>
        </w:rPr>
        <w:t>current = 600, alter = 300</w:t>
      </w:r>
      <w:r w:rsidRPr="00EF457C">
        <w:rPr>
          <w:rFonts w:ascii="Times New Roman" w:hAnsi="Times New Roman"/>
          <w:color w:val="0066FF"/>
          <w:sz w:val="24"/>
          <w:szCs w:val="24"/>
          <w:lang w:val="en-US"/>
        </w:rPr>
        <w:t>, residuals = TRUE</w:t>
      </w:r>
      <w:r w:rsidR="00947EDA" w:rsidRPr="005E6A0B">
        <w:rPr>
          <w:rFonts w:ascii="Times New Roman" w:hAnsi="Times New Roman"/>
          <w:color w:val="0066FF"/>
          <w:sz w:val="24"/>
          <w:szCs w:val="24"/>
          <w:lang w:val="en-US"/>
        </w:rPr>
        <w:t>)</w:t>
      </w:r>
    </w:p>
    <w:p w14:paraId="146967C9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01B8096E" w14:textId="29435FAE" w:rsidR="00947EDA" w:rsidRPr="005E6A0B" w:rsidRDefault="00947EDA" w:rsidP="00947EDA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 w:rsidR="00BB7ACF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Reducing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the length of measurements for each AMR slope</w:t>
      </w:r>
    </w:p>
    <w:p w14:paraId="0C4E6AD9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extract.slope</w:t>
      </w:r>
      <w:proofErr w:type="spellEnd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clean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3765CEEB" w14:textId="2773ED4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method = "all",</w:t>
      </w:r>
    </w:p>
    <w:p w14:paraId="57BFCDCD" w14:textId="4D7F6CF8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r2 = 0.95,</w:t>
      </w:r>
    </w:p>
    <w:p w14:paraId="3C0F4FA9" w14:textId="69CED766" w:rsidR="00416A0E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 w:rsidR="005E6A0B"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</w:t>
      </w:r>
      <w:r w:rsid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length = 300)</w:t>
      </w:r>
    </w:p>
    <w:p w14:paraId="6375DA26" w14:textId="77777777" w:rsidR="00947EDA" w:rsidRPr="005E6A0B" w:rsidRDefault="00947EDA" w:rsidP="00947EDA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6A230817" w14:textId="1BEA0694" w:rsidR="005E6A0B" w:rsidRPr="005E6A0B" w:rsidRDefault="005E6A0B" w:rsidP="005E6A0B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Calculation of background respiration rate, absolute and</w:t>
      </w:r>
    </w:p>
    <w:p w14:paraId="5CFA4D38" w14:textId="503A84D9" w:rsidR="005E6A0B" w:rsidRPr="005E6A0B" w:rsidRDefault="005E6A0B" w:rsidP="005E6A0B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mass-specific metabolic rate for SMR and AMR</w:t>
      </w:r>
    </w:p>
    <w:p w14:paraId="097148A5" w14:textId="77777777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SMR &lt;- </w:t>
      </w:r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calculate.MR(</w:t>
      </w:r>
      <w:proofErr w:type="spellStart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S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59FC999D" w14:textId="5430595E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density = 1000,</w:t>
      </w:r>
    </w:p>
    <w:p w14:paraId="4A9DF44D" w14:textId="29BB2612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plot.BR = TRUE,</w:t>
      </w:r>
    </w:p>
    <w:p w14:paraId="28B206C4" w14:textId="1EC28432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MR.abs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50BA4A0B" w14:textId="33DCBD7A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MR.mass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15B774B8" w14:textId="77777777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3A057FD3" w14:textId="77777777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AMR &lt;- </w:t>
      </w:r>
      <w:proofErr w:type="gram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calculate.MR(</w:t>
      </w:r>
      <w:proofErr w:type="spellStart"/>
      <w:proofErr w:type="gram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AMR.slope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00059859" w14:textId="77806919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density = 1000,</w:t>
      </w:r>
    </w:p>
    <w:p w14:paraId="71B247E0" w14:textId="144CE1D1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plot.BR = TRUE,</w:t>
      </w:r>
    </w:p>
    <w:p w14:paraId="5F7C4965" w14:textId="1326C88B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MR.abs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1B38BE4A" w14:textId="5470EA86" w:rsidR="00416A0E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</w:t>
      </w:r>
      <w:proofErr w:type="spellStart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>plot.MR.mass</w:t>
      </w:r>
      <w:proofErr w:type="spellEnd"/>
      <w:r w:rsidRPr="005E6A0B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50E86524" w14:textId="77777777" w:rsidR="005E6A0B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6C0F69BC" w14:textId="414FEC94" w:rsidR="005E6A0B" w:rsidRPr="005E6A0B" w:rsidRDefault="005E6A0B" w:rsidP="005E6A0B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Export</w:t>
      </w:r>
      <w:r w:rsidR="00BB7ACF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ing</w:t>
      </w: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the final dataset as a .txt file: SMR and AMR datasets</w:t>
      </w:r>
    </w:p>
    <w:p w14:paraId="265840DE" w14:textId="3599C183" w:rsidR="005E6A0B" w:rsidRPr="005E6A0B" w:rsidRDefault="005E6A0B" w:rsidP="005E6A0B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are merged into one </w:t>
      </w:r>
      <w:proofErr w:type="spellStart"/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dataframe</w:t>
      </w:r>
      <w:proofErr w:type="spellEnd"/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. In addition, absolute,</w:t>
      </w:r>
    </w:p>
    <w:p w14:paraId="7EBE8C73" w14:textId="3558DCEA" w:rsidR="00416A0E" w:rsidRPr="005E6A0B" w:rsidRDefault="005E6A0B" w:rsidP="005E6A0B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5E6A0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mass-specific and factorial metabolic rate are calculated.</w:t>
      </w:r>
    </w:p>
    <w:p w14:paraId="7B0C4477" w14:textId="77777777" w:rsidR="005E6A0B" w:rsidRPr="005E6A0B" w:rsidRDefault="005E6A0B" w:rsidP="005E6A0B">
      <w:pPr>
        <w:spacing w:line="276" w:lineRule="auto"/>
        <w:rPr>
          <w:color w:val="0066FF"/>
        </w:rPr>
      </w:pPr>
      <w:r w:rsidRPr="005E6A0B">
        <w:rPr>
          <w:color w:val="0066FF"/>
        </w:rPr>
        <w:t xml:space="preserve">results &lt;- </w:t>
      </w:r>
      <w:proofErr w:type="gramStart"/>
      <w:r w:rsidRPr="005E6A0B">
        <w:rPr>
          <w:color w:val="0066FF"/>
        </w:rPr>
        <w:t>export.MR(</w:t>
      </w:r>
      <w:proofErr w:type="gramEnd"/>
      <w:r w:rsidRPr="005E6A0B">
        <w:rPr>
          <w:color w:val="0066FF"/>
        </w:rPr>
        <w:t>SMR, AMR,</w:t>
      </w:r>
    </w:p>
    <w:p w14:paraId="20AB8DA2" w14:textId="398AA8DA" w:rsidR="005E6A0B" w:rsidRPr="005E6A0B" w:rsidRDefault="005E6A0B" w:rsidP="005E6A0B">
      <w:pPr>
        <w:spacing w:line="276" w:lineRule="auto"/>
        <w:rPr>
          <w:color w:val="0066FF"/>
        </w:rPr>
      </w:pPr>
      <w:r w:rsidRPr="005E6A0B">
        <w:rPr>
          <w:color w:val="0066FF"/>
        </w:rPr>
        <w:t xml:space="preserve">                       </w:t>
      </w:r>
      <w:r>
        <w:rPr>
          <w:color w:val="0066FF"/>
        </w:rPr>
        <w:t xml:space="preserve">      </w:t>
      </w:r>
      <w:r w:rsidRPr="005E6A0B">
        <w:rPr>
          <w:color w:val="0066FF"/>
        </w:rPr>
        <w:t xml:space="preserve">      file = "results.txt",</w:t>
      </w:r>
    </w:p>
    <w:p w14:paraId="706531D3" w14:textId="17CDBA08" w:rsidR="005E6A0B" w:rsidRPr="005E6A0B" w:rsidRDefault="005E6A0B" w:rsidP="005E6A0B">
      <w:pPr>
        <w:spacing w:line="276" w:lineRule="auto"/>
        <w:rPr>
          <w:color w:val="0066FF"/>
        </w:rPr>
      </w:pPr>
      <w:r w:rsidRPr="005E6A0B">
        <w:rPr>
          <w:color w:val="0066FF"/>
        </w:rPr>
        <w:t xml:space="preserve">                     </w:t>
      </w:r>
      <w:r>
        <w:rPr>
          <w:color w:val="0066FF"/>
        </w:rPr>
        <w:t xml:space="preserve">            </w:t>
      </w:r>
      <w:r w:rsidRPr="005E6A0B">
        <w:rPr>
          <w:color w:val="0066FF"/>
        </w:rPr>
        <w:t xml:space="preserve">  simplify = </w:t>
      </w:r>
      <w:r w:rsidR="001522C7">
        <w:rPr>
          <w:color w:val="0066FF"/>
        </w:rPr>
        <w:t>TRUE</w:t>
      </w:r>
      <w:r w:rsidRPr="005E6A0B">
        <w:rPr>
          <w:color w:val="0066FF"/>
        </w:rPr>
        <w:t>,</w:t>
      </w:r>
    </w:p>
    <w:p w14:paraId="753571C5" w14:textId="00D4183F" w:rsidR="005E6A0B" w:rsidRPr="005E6A0B" w:rsidRDefault="005E6A0B" w:rsidP="005E6A0B">
      <w:pPr>
        <w:spacing w:line="276" w:lineRule="auto"/>
        <w:rPr>
          <w:color w:val="0066FF"/>
        </w:rPr>
      </w:pPr>
      <w:r w:rsidRPr="005E6A0B">
        <w:rPr>
          <w:color w:val="0066FF"/>
        </w:rPr>
        <w:t xml:space="preserve">                     </w:t>
      </w:r>
      <w:r>
        <w:rPr>
          <w:color w:val="0066FF"/>
        </w:rPr>
        <w:t xml:space="preserve">          </w:t>
      </w:r>
      <w:r w:rsidRPr="005E6A0B">
        <w:rPr>
          <w:color w:val="0066FF"/>
        </w:rPr>
        <w:t xml:space="preserve">    MS = TRUE,</w:t>
      </w:r>
    </w:p>
    <w:p w14:paraId="1E5A982A" w14:textId="53C62AF9" w:rsidR="005E6A0B" w:rsidRPr="005E6A0B" w:rsidRDefault="005E6A0B" w:rsidP="005E6A0B">
      <w:pPr>
        <w:spacing w:line="276" w:lineRule="auto"/>
        <w:rPr>
          <w:color w:val="0066FF"/>
        </w:rPr>
      </w:pPr>
      <w:r w:rsidRPr="005E6A0B">
        <w:rPr>
          <w:color w:val="0066FF"/>
        </w:rPr>
        <w:t xml:space="preserve">                     </w:t>
      </w:r>
      <w:r>
        <w:rPr>
          <w:color w:val="0066FF"/>
        </w:rPr>
        <w:t xml:space="preserve">          </w:t>
      </w:r>
      <w:r w:rsidRPr="005E6A0B">
        <w:rPr>
          <w:color w:val="0066FF"/>
        </w:rPr>
        <w:t xml:space="preserve">    </w:t>
      </w:r>
      <w:proofErr w:type="spellStart"/>
      <w:r w:rsidRPr="005E6A0B">
        <w:rPr>
          <w:color w:val="0066FF"/>
        </w:rPr>
        <w:t>plot.MS.abs</w:t>
      </w:r>
      <w:proofErr w:type="spellEnd"/>
      <w:r w:rsidRPr="005E6A0B">
        <w:rPr>
          <w:color w:val="0066FF"/>
        </w:rPr>
        <w:t xml:space="preserve"> = TRUE,</w:t>
      </w:r>
    </w:p>
    <w:p w14:paraId="148C5801" w14:textId="5BD826BB" w:rsidR="005E6A0B" w:rsidRPr="005E6A0B" w:rsidRDefault="005E6A0B" w:rsidP="005E6A0B">
      <w:pPr>
        <w:spacing w:line="276" w:lineRule="auto"/>
        <w:rPr>
          <w:color w:val="0066FF"/>
        </w:rPr>
      </w:pPr>
      <w:r w:rsidRPr="005E6A0B">
        <w:rPr>
          <w:color w:val="0066FF"/>
        </w:rPr>
        <w:t xml:space="preserve">                       </w:t>
      </w:r>
      <w:r>
        <w:rPr>
          <w:color w:val="0066FF"/>
        </w:rPr>
        <w:t xml:space="preserve">        </w:t>
      </w:r>
      <w:r w:rsidRPr="005E6A0B">
        <w:rPr>
          <w:color w:val="0066FF"/>
        </w:rPr>
        <w:t xml:space="preserve">    </w:t>
      </w:r>
      <w:proofErr w:type="spellStart"/>
      <w:r w:rsidRPr="005E6A0B">
        <w:rPr>
          <w:color w:val="0066FF"/>
        </w:rPr>
        <w:t>plot.MS.mass</w:t>
      </w:r>
      <w:proofErr w:type="spellEnd"/>
      <w:r w:rsidRPr="005E6A0B">
        <w:rPr>
          <w:color w:val="0066FF"/>
        </w:rPr>
        <w:t xml:space="preserve"> = TRUE,</w:t>
      </w:r>
    </w:p>
    <w:p w14:paraId="66A1804D" w14:textId="189BABAB" w:rsidR="005E6A0B" w:rsidRPr="005E6A0B" w:rsidRDefault="005E6A0B" w:rsidP="005E6A0B">
      <w:pPr>
        <w:spacing w:line="276" w:lineRule="auto"/>
        <w:rPr>
          <w:color w:val="0066FF"/>
        </w:rPr>
      </w:pPr>
      <w:r w:rsidRPr="005E6A0B">
        <w:rPr>
          <w:color w:val="0066FF"/>
        </w:rPr>
        <w:t xml:space="preserve">                     </w:t>
      </w:r>
      <w:r>
        <w:rPr>
          <w:color w:val="0066FF"/>
        </w:rPr>
        <w:t xml:space="preserve">          </w:t>
      </w:r>
      <w:r w:rsidRPr="005E6A0B">
        <w:rPr>
          <w:color w:val="0066FF"/>
        </w:rPr>
        <w:t xml:space="preserve">    </w:t>
      </w:r>
      <w:proofErr w:type="spellStart"/>
      <w:r w:rsidRPr="005E6A0B">
        <w:rPr>
          <w:color w:val="0066FF"/>
        </w:rPr>
        <w:t>plot.MS.fact</w:t>
      </w:r>
      <w:proofErr w:type="spellEnd"/>
      <w:r w:rsidRPr="005E6A0B">
        <w:rPr>
          <w:color w:val="0066FF"/>
        </w:rPr>
        <w:t xml:space="preserve"> = TRUE)</w:t>
      </w:r>
    </w:p>
    <w:p w14:paraId="63BF4072" w14:textId="77777777" w:rsidR="005E6A0B" w:rsidRPr="005E6A0B" w:rsidRDefault="005E6A0B" w:rsidP="005E6A0B">
      <w:pPr>
        <w:spacing w:line="276" w:lineRule="auto"/>
        <w:rPr>
          <w:color w:val="0066FF"/>
        </w:rPr>
      </w:pPr>
    </w:p>
    <w:p w14:paraId="22DA2E93" w14:textId="75D7B8EB" w:rsidR="00416A0E" w:rsidRPr="005E6A0B" w:rsidRDefault="005E6A0B" w:rsidP="005E6A0B">
      <w:pPr>
        <w:spacing w:line="276" w:lineRule="auto"/>
        <w:rPr>
          <w:color w:val="7F7F7F" w:themeColor="text1" w:themeTint="80"/>
        </w:rPr>
      </w:pPr>
      <w:r w:rsidRPr="005E6A0B">
        <w:rPr>
          <w:color w:val="7F7F7F" w:themeColor="text1" w:themeTint="80"/>
        </w:rPr>
        <w:t>###########   The end   ###########</w:t>
      </w:r>
      <w:r w:rsidR="00416A0E" w:rsidRPr="005E6A0B">
        <w:rPr>
          <w:color w:val="7F7F7F" w:themeColor="text1" w:themeTint="80"/>
        </w:rPr>
        <w:br w:type="page"/>
      </w:r>
    </w:p>
    <w:p w14:paraId="69817450" w14:textId="23E63E8B" w:rsidR="00416A0E" w:rsidRPr="004E319E" w:rsidRDefault="00416A0E" w:rsidP="00416A0E">
      <w:pPr>
        <w:spacing w:line="276" w:lineRule="auto"/>
      </w:pPr>
      <w:r w:rsidRPr="004E319E">
        <w:rPr>
          <w:b/>
        </w:rPr>
        <w:lastRenderedPageBreak/>
        <w:t>File S2</w:t>
      </w:r>
      <w:r w:rsidR="004E7D3C">
        <w:t xml:space="preserve">. R </w:t>
      </w:r>
      <w:r w:rsidRPr="004E319E">
        <w:t>script for running the guppy example</w:t>
      </w:r>
      <w:r w:rsidR="001D609F" w:rsidRPr="004E319E">
        <w:t xml:space="preserve"> (Case Study 2)</w:t>
      </w:r>
    </w:p>
    <w:p w14:paraId="44D5C2F2" w14:textId="77777777" w:rsidR="00F06292" w:rsidRDefault="00F06292" w:rsidP="00F0629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434024B6" w14:textId="10155799" w:rsidR="00F06292" w:rsidRDefault="00F06292" w:rsidP="00F06292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# # # # # # # # # # # # # # # # # # # # # # # # # # # 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</w:p>
    <w:p w14:paraId="0B357D8F" w14:textId="3BCDED8A" w:rsidR="00F06292" w:rsidRPr="00F06292" w:rsidRDefault="00F06292" w:rsidP="00F06292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    </w:t>
      </w:r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Species: </w:t>
      </w:r>
      <w:proofErr w:type="spellStart"/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Poecilia</w:t>
      </w:r>
      <w:proofErr w:type="spellEnd"/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reticulata (guppy)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  <w:t>#</w:t>
      </w:r>
    </w:p>
    <w:p w14:paraId="1E1E7CCA" w14:textId="7F487B14" w:rsidR="00F06292" w:rsidRPr="00F06292" w:rsidRDefault="00F06292" w:rsidP="00F06292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    </w:t>
      </w:r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Chamber info: </w:t>
      </w:r>
      <w:proofErr w:type="spellStart"/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AutoResp</w:t>
      </w:r>
      <w:proofErr w:type="spellEnd"/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, n=8, V=21.8 ml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  <w:t>#</w:t>
      </w:r>
    </w:p>
    <w:p w14:paraId="12A620CF" w14:textId="3D1F5643" w:rsidR="00F06292" w:rsidRPr="00F06292" w:rsidRDefault="00F06292" w:rsidP="00F06292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    </w:t>
      </w:r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Trait: Standard metabolic rate (SMR)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  <w:t>#</w:t>
      </w:r>
    </w:p>
    <w:p w14:paraId="0A456D5C" w14:textId="24D433E4" w:rsidR="00F06292" w:rsidRPr="00F06292" w:rsidRDefault="00F06292" w:rsidP="00F06292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    </w:t>
      </w:r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Background respiration: 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pre and post</w:t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</w: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ab/>
        <w:t>#</w:t>
      </w:r>
    </w:p>
    <w:p w14:paraId="43A2A37E" w14:textId="7BE4D6E1" w:rsidR="001D609F" w:rsidRDefault="00F06292" w:rsidP="001D609F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F06292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# # # # # # # # # # # # # # # # # # # # # # # # # # # #</w:t>
      </w:r>
    </w:p>
    <w:p w14:paraId="3EA9FC21" w14:textId="77777777" w:rsidR="00F06292" w:rsidRPr="004E319E" w:rsidRDefault="00F06292" w:rsidP="001D609F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5166E6A0" w14:textId="77777777" w:rsidR="001D609F" w:rsidRPr="004E319E" w:rsidRDefault="001D609F" w:rsidP="001D609F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</w:pPr>
      <w:r w:rsidRPr="004E319E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Loading the package 'FishResp' into R environment</w:t>
      </w:r>
    </w:p>
    <w:p w14:paraId="73AA5765" w14:textId="77777777" w:rsidR="001D609F" w:rsidRPr="004E319E" w:rsidRDefault="001D609F" w:rsidP="001D609F">
      <w:pPr>
        <w:pStyle w:val="NoSpacing1"/>
        <w:rPr>
          <w:rFonts w:ascii="Times New Roman" w:hAnsi="Times New Roman"/>
          <w:color w:val="0066FF"/>
          <w:sz w:val="24"/>
          <w:szCs w:val="24"/>
          <w:lang w:val="en-GB"/>
        </w:rPr>
      </w:pPr>
      <w:proofErr w:type="gramStart"/>
      <w:r w:rsidRPr="004E319E">
        <w:rPr>
          <w:rFonts w:ascii="Times New Roman" w:hAnsi="Times New Roman"/>
          <w:color w:val="0066FF"/>
          <w:sz w:val="24"/>
          <w:szCs w:val="24"/>
          <w:lang w:val="en-GB"/>
        </w:rPr>
        <w:t>library(</w:t>
      </w:r>
      <w:proofErr w:type="gramEnd"/>
      <w:r w:rsidRPr="004E319E">
        <w:rPr>
          <w:rFonts w:ascii="Times New Roman" w:hAnsi="Times New Roman"/>
          <w:color w:val="0066FF"/>
          <w:sz w:val="24"/>
          <w:szCs w:val="24"/>
          <w:lang w:val="en-GB"/>
        </w:rPr>
        <w:t>FishResp)</w:t>
      </w:r>
    </w:p>
    <w:p w14:paraId="68E7C4A3" w14:textId="77777777" w:rsidR="001D609F" w:rsidRPr="004E319E" w:rsidRDefault="001D609F" w:rsidP="001D609F">
      <w:pPr>
        <w:pStyle w:val="NoSpacing1"/>
        <w:rPr>
          <w:rFonts w:ascii="Times New Roman" w:hAnsi="Times New Roman"/>
          <w:color w:val="0066FF"/>
          <w:sz w:val="24"/>
          <w:szCs w:val="24"/>
          <w:lang w:val="en-GB"/>
        </w:rPr>
      </w:pPr>
    </w:p>
    <w:p w14:paraId="1E6F804D" w14:textId="5817823D" w:rsidR="001D609F" w:rsidRPr="004E319E" w:rsidRDefault="001D609F" w:rsidP="001D609F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</w:pPr>
      <w:r w:rsidRPr="004E319E"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  <w:t># Specifying paths to the files containing raw respirometry data</w:t>
      </w:r>
      <w:r w:rsidR="00F22DD7" w:rsidRPr="004E319E">
        <w:rPr>
          <w:rFonts w:ascii="Times New Roman" w:hAnsi="Times New Roman"/>
          <w:color w:val="7F7F7F" w:themeColor="text1" w:themeTint="80"/>
          <w:sz w:val="24"/>
          <w:szCs w:val="24"/>
          <w:lang w:val="en-GB"/>
        </w:rPr>
        <w:t xml:space="preserve"> for Case Study 2</w:t>
      </w:r>
    </w:p>
    <w:p w14:paraId="3A1399F0" w14:textId="0A568DA0" w:rsidR="00F22DD7" w:rsidRPr="004E319E" w:rsidRDefault="00F22DD7" w:rsidP="00F22DD7">
      <w:pPr>
        <w:spacing w:line="276" w:lineRule="auto"/>
        <w:rPr>
          <w:color w:val="0066FF"/>
          <w:lang w:val="en-GB"/>
        </w:rPr>
      </w:pPr>
      <w:proofErr w:type="spellStart"/>
      <w:proofErr w:type="gramStart"/>
      <w:r w:rsidRPr="004E319E">
        <w:rPr>
          <w:color w:val="0066FF"/>
          <w:lang w:val="en-GB"/>
        </w:rPr>
        <w:t>pre.path</w:t>
      </w:r>
      <w:proofErr w:type="spellEnd"/>
      <w:proofErr w:type="gramEnd"/>
      <w:r w:rsidRPr="004E319E">
        <w:rPr>
          <w:color w:val="0066FF"/>
          <w:lang w:val="en-GB"/>
        </w:rPr>
        <w:t xml:space="preserve"> = </w:t>
      </w:r>
      <w:proofErr w:type="spellStart"/>
      <w:r w:rsidRPr="004E319E">
        <w:rPr>
          <w:color w:val="0066FF"/>
          <w:lang w:val="en-GB"/>
        </w:rPr>
        <w:t>system.file</w:t>
      </w:r>
      <w:proofErr w:type="spellEnd"/>
      <w:r w:rsidRPr="004E319E">
        <w:rPr>
          <w:color w:val="0066FF"/>
          <w:lang w:val="en-GB"/>
        </w:rPr>
        <w:t>("</w:t>
      </w:r>
      <w:proofErr w:type="spellStart"/>
      <w:r w:rsidRPr="004E319E">
        <w:rPr>
          <w:color w:val="0066FF"/>
          <w:lang w:val="en-GB"/>
        </w:rPr>
        <w:t>extdata</w:t>
      </w:r>
      <w:proofErr w:type="spellEnd"/>
      <w:r w:rsidRPr="004E319E">
        <w:rPr>
          <w:color w:val="0066FF"/>
          <w:lang w:val="en-GB"/>
        </w:rPr>
        <w:t>/guppy/</w:t>
      </w:r>
      <w:proofErr w:type="spellStart"/>
      <w:r w:rsidRPr="004E319E">
        <w:rPr>
          <w:color w:val="0066FF"/>
          <w:lang w:val="en-GB"/>
        </w:rPr>
        <w:t>pre_raw.txt.xz</w:t>
      </w:r>
      <w:proofErr w:type="spellEnd"/>
      <w:r w:rsidRPr="004E319E">
        <w:rPr>
          <w:color w:val="0066FF"/>
          <w:lang w:val="en-GB"/>
        </w:rPr>
        <w:t>", package = "FishResp")</w:t>
      </w:r>
    </w:p>
    <w:p w14:paraId="701CEF42" w14:textId="055E5992" w:rsidR="00F22DD7" w:rsidRPr="004E319E" w:rsidRDefault="00F22DD7" w:rsidP="00F22DD7">
      <w:pPr>
        <w:spacing w:line="276" w:lineRule="auto"/>
        <w:rPr>
          <w:color w:val="0066FF"/>
          <w:lang w:val="en-GB"/>
        </w:rPr>
      </w:pPr>
      <w:proofErr w:type="spellStart"/>
      <w:proofErr w:type="gramStart"/>
      <w:r w:rsidRPr="004E319E">
        <w:rPr>
          <w:color w:val="0066FF"/>
          <w:lang w:val="en-GB"/>
        </w:rPr>
        <w:t>post.path</w:t>
      </w:r>
      <w:proofErr w:type="spellEnd"/>
      <w:proofErr w:type="gramEnd"/>
      <w:r w:rsidRPr="004E319E">
        <w:rPr>
          <w:color w:val="0066FF"/>
          <w:lang w:val="en-GB"/>
        </w:rPr>
        <w:t xml:space="preserve"> = </w:t>
      </w:r>
      <w:proofErr w:type="spellStart"/>
      <w:r w:rsidRPr="004E319E">
        <w:rPr>
          <w:color w:val="0066FF"/>
          <w:lang w:val="en-GB"/>
        </w:rPr>
        <w:t>system.file</w:t>
      </w:r>
      <w:proofErr w:type="spellEnd"/>
      <w:r w:rsidRPr="004E319E">
        <w:rPr>
          <w:color w:val="0066FF"/>
          <w:lang w:val="en-GB"/>
        </w:rPr>
        <w:t>("</w:t>
      </w:r>
      <w:proofErr w:type="spellStart"/>
      <w:r w:rsidRPr="004E319E">
        <w:rPr>
          <w:color w:val="0066FF"/>
          <w:lang w:val="en-GB"/>
        </w:rPr>
        <w:t>extdata</w:t>
      </w:r>
      <w:proofErr w:type="spellEnd"/>
      <w:r w:rsidRPr="004E319E">
        <w:rPr>
          <w:color w:val="0066FF"/>
          <w:lang w:val="en-GB"/>
        </w:rPr>
        <w:t>/guppy/</w:t>
      </w:r>
      <w:proofErr w:type="spellStart"/>
      <w:r w:rsidRPr="004E319E">
        <w:rPr>
          <w:color w:val="0066FF"/>
          <w:lang w:val="en-GB"/>
        </w:rPr>
        <w:t>post_raw.txt.xz</w:t>
      </w:r>
      <w:proofErr w:type="spellEnd"/>
      <w:r w:rsidRPr="004E319E">
        <w:rPr>
          <w:color w:val="0066FF"/>
          <w:lang w:val="en-GB"/>
        </w:rPr>
        <w:t>", package = "FishResp")</w:t>
      </w:r>
    </w:p>
    <w:p w14:paraId="7651DB1C" w14:textId="5E7F9DFA" w:rsidR="001D609F" w:rsidRPr="004E319E" w:rsidRDefault="00F22DD7" w:rsidP="00F22DD7">
      <w:pPr>
        <w:spacing w:line="276" w:lineRule="auto"/>
        <w:rPr>
          <w:lang w:val="en-GB"/>
        </w:rPr>
      </w:pPr>
      <w:proofErr w:type="spellStart"/>
      <w:r w:rsidRPr="004E319E">
        <w:rPr>
          <w:color w:val="0066FF"/>
          <w:lang w:val="en-GB"/>
        </w:rPr>
        <w:t>SMR.path</w:t>
      </w:r>
      <w:proofErr w:type="spellEnd"/>
      <w:r w:rsidRPr="004E319E">
        <w:rPr>
          <w:color w:val="0066FF"/>
          <w:lang w:val="en-GB"/>
        </w:rPr>
        <w:t xml:space="preserve"> = </w:t>
      </w:r>
      <w:proofErr w:type="spellStart"/>
      <w:proofErr w:type="gramStart"/>
      <w:r w:rsidRPr="004E319E">
        <w:rPr>
          <w:color w:val="0066FF"/>
          <w:lang w:val="en-GB"/>
        </w:rPr>
        <w:t>system.file</w:t>
      </w:r>
      <w:proofErr w:type="spellEnd"/>
      <w:proofErr w:type="gramEnd"/>
      <w:r w:rsidRPr="004E319E">
        <w:rPr>
          <w:color w:val="0066FF"/>
          <w:lang w:val="en-GB"/>
        </w:rPr>
        <w:t>("</w:t>
      </w:r>
      <w:proofErr w:type="spellStart"/>
      <w:r w:rsidRPr="004E319E">
        <w:rPr>
          <w:color w:val="0066FF"/>
          <w:lang w:val="en-GB"/>
        </w:rPr>
        <w:t>extdata</w:t>
      </w:r>
      <w:proofErr w:type="spellEnd"/>
      <w:r w:rsidRPr="004E319E">
        <w:rPr>
          <w:color w:val="0066FF"/>
          <w:lang w:val="en-GB"/>
        </w:rPr>
        <w:t>/guppy/</w:t>
      </w:r>
      <w:proofErr w:type="spellStart"/>
      <w:r w:rsidRPr="004E319E">
        <w:rPr>
          <w:color w:val="0066FF"/>
          <w:lang w:val="en-GB"/>
        </w:rPr>
        <w:t>SMR_raw.txt.xz</w:t>
      </w:r>
      <w:proofErr w:type="spellEnd"/>
      <w:r w:rsidRPr="004E319E">
        <w:rPr>
          <w:color w:val="0066FF"/>
          <w:lang w:val="en-GB"/>
        </w:rPr>
        <w:t>", package = "FishResp")</w:t>
      </w:r>
    </w:p>
    <w:p w14:paraId="54D886F1" w14:textId="77777777" w:rsidR="00416A0E" w:rsidRPr="004E319E" w:rsidRDefault="00416A0E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46C85A8A" w14:textId="666546B1" w:rsidR="004E319E" w:rsidRPr="006A5927" w:rsidRDefault="004E319E" w:rsidP="004E319E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6A592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Filling the information about animals, respirometry chambers and DO</w:t>
      </w:r>
      <w:r w:rsidR="001152B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6A5927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unit</w:t>
      </w:r>
      <w:r w:rsidR="001152B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s</w:t>
      </w:r>
    </w:p>
    <w:p w14:paraId="7C6616C2" w14:textId="4CA11C3D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info &lt;- </w:t>
      </w:r>
      <w:proofErr w:type="gram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input.info(</w:t>
      </w:r>
      <w:proofErr w:type="gram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ID = c("Guppy_M1", "Guppy_M2",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"Guppy_M3", "Guppy_M4",</w:t>
      </w:r>
    </w:p>
    <w:p w14:paraId="2C2A78D7" w14:textId="7142D28A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"Guppy_F1", "Guppy_F2",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"Guppy_F3", "Guppy_F4"),</w:t>
      </w:r>
    </w:p>
    <w:p w14:paraId="378B62AE" w14:textId="2F9A3BB6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</w:t>
      </w:r>
      <w:r w:rsidR="00DE43AA">
        <w:rPr>
          <w:rFonts w:ascii="Times New Roman" w:hAnsi="Times New Roman"/>
          <w:color w:val="0066FF"/>
          <w:sz w:val="24"/>
          <w:szCs w:val="24"/>
          <w:lang w:val="en-US"/>
        </w:rPr>
        <w:t>Mass</w:t>
      </w:r>
      <w:r w:rsidR="00DE43AA"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= </w:t>
      </w:r>
      <w:proofErr w:type="gram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c(</w:t>
      </w:r>
      <w:proofErr w:type="gram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0.097, 0.086, 0.065, 0.090,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0.253, 0.428, 0.181, 0.222),</w:t>
      </w:r>
    </w:p>
    <w:p w14:paraId="5D147E78" w14:textId="3BBED111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Volume = </w:t>
      </w:r>
      <w:proofErr w:type="gram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c(</w:t>
      </w:r>
      <w:proofErr w:type="gram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21.8, 21.8, 21.8, 21.8,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21.8, 21.8, 21.8, 21.8),</w:t>
      </w:r>
    </w:p>
    <w:p w14:paraId="4E3556CD" w14:textId="22674228" w:rsidR="004E319E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DO.unit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= "mg/L")</w:t>
      </w:r>
    </w:p>
    <w:p w14:paraId="304F7B34" w14:textId="77777777" w:rsidR="004E319E" w:rsidRPr="004E319E" w:rsidRDefault="004E319E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7568AD3B" w14:textId="7682B15E" w:rsidR="00D45F08" w:rsidRDefault="00D45F08" w:rsidP="006A5927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D45F0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Importing background respiration tests (pre and</w:t>
      </w:r>
      <w:r w:rsidR="00E31084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r w:rsidRPr="00D45F0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post)</w:t>
      </w:r>
    </w:p>
    <w:p w14:paraId="50EFE158" w14:textId="4BCAA9F8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pre &lt;-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import.</w:t>
      </w:r>
      <w:proofErr w:type="gram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test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proofErr w:type="gram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pre.path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1DA4CA72" w14:textId="0A87E75E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55F72E8F" w14:textId="1AC3B587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logger = "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AutoResp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",</w:t>
      </w:r>
    </w:p>
    <w:p w14:paraId="06C2182B" w14:textId="48908528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n.chamber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= 8,</w:t>
      </w:r>
    </w:p>
    <w:p w14:paraId="5F25D288" w14:textId="6B513DC0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plot.oxygen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490A8BFD" w14:textId="3B6913F9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plot.temperature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34A947EC" w14:textId="77777777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5D38E87F" w14:textId="77777777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post &lt;-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import.</w:t>
      </w:r>
      <w:proofErr w:type="gram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test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proofErr w:type="gram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post.path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6B3C4014" w14:textId="4930175D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01732758" w14:textId="54FD37CE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logger = "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AutoResp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",</w:t>
      </w:r>
    </w:p>
    <w:p w14:paraId="39B919FC" w14:textId="3FEC26A2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n.chamber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= 8,</w:t>
      </w:r>
    </w:p>
    <w:p w14:paraId="0D26A92D" w14:textId="6192F3C9" w:rsidR="006A5927" w:rsidRPr="006A5927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plot.oxygen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47A99F44" w14:textId="53C3C7F0" w:rsidR="006A5927" w:rsidRPr="004E319E" w:rsidRDefault="006A5927" w:rsidP="006A5927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 w:rsidR="00D45F08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</w:t>
      </w:r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 </w:t>
      </w:r>
      <w:proofErr w:type="spellStart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>plot.temperature</w:t>
      </w:r>
      <w:proofErr w:type="spellEnd"/>
      <w:r w:rsidRPr="006A5927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03F8F8A1" w14:textId="77777777" w:rsidR="00AD06F2" w:rsidRDefault="00AD06F2" w:rsidP="00AD06F2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2128BEA6" w14:textId="6D39648E" w:rsidR="00B93C39" w:rsidRDefault="00B93C39" w:rsidP="00AD06F2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B93C39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Importing raw data for SMR measurements.</w:t>
      </w:r>
    </w:p>
    <w:p w14:paraId="7745564A" w14:textId="3326A94B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SMR.raw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import.meas</w:t>
      </w:r>
      <w:proofErr w:type="spellEnd"/>
      <w:proofErr w:type="gram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SMR.path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3A0C39E3" w14:textId="18DA2638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02158D9D" w14:textId="5D7E6B99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</w:t>
      </w: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logger = "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AutoResp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",</w:t>
      </w:r>
    </w:p>
    <w:p w14:paraId="0FE672D7" w14:textId="55F2A239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n.chamber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= 8,</w:t>
      </w:r>
    </w:p>
    <w:p w14:paraId="16D05B6E" w14:textId="6ECEDEE9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start.measure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= "2</w:t>
      </w:r>
      <w:r w:rsidR="002B34AD">
        <w:rPr>
          <w:rFonts w:ascii="Times New Roman" w:hAnsi="Times New Roman"/>
          <w:color w:val="0066FF"/>
          <w:sz w:val="24"/>
          <w:szCs w:val="24"/>
          <w:lang w:val="en-US"/>
        </w:rPr>
        <w:t>2</w:t>
      </w: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:00:00",</w:t>
      </w:r>
    </w:p>
    <w:p w14:paraId="525053B7" w14:textId="7533601C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</w:t>
      </w:r>
      <w:proofErr w:type="spellStart"/>
      <w:r w:rsidR="002B34AD">
        <w:rPr>
          <w:rFonts w:ascii="Times New Roman" w:hAnsi="Times New Roman"/>
          <w:color w:val="0066FF"/>
          <w:sz w:val="24"/>
          <w:szCs w:val="24"/>
          <w:lang w:val="en-US"/>
        </w:rPr>
        <w:t>stop.measure</w:t>
      </w:r>
      <w:proofErr w:type="spellEnd"/>
      <w:r w:rsidR="002B34AD">
        <w:rPr>
          <w:rFonts w:ascii="Times New Roman" w:hAnsi="Times New Roman"/>
          <w:color w:val="0066FF"/>
          <w:sz w:val="24"/>
          <w:szCs w:val="24"/>
          <w:lang w:val="en-US"/>
        </w:rPr>
        <w:t xml:space="preserve"> = "06</w:t>
      </w: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:00:00",</w:t>
      </w:r>
    </w:p>
    <w:p w14:paraId="6EA87BA1" w14:textId="514F0024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lastRenderedPageBreak/>
        <w:t xml:space="preserve">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plot.oxygen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509BBBC2" w14:textId="5EC55492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plot.temperature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017EED74" w14:textId="77777777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18C5C6FC" w14:textId="77777777" w:rsidR="00B93C39" w:rsidRPr="00B93C39" w:rsidRDefault="00B93C39" w:rsidP="00AD06F2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B93C39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Correcting raw data for background respiration</w:t>
      </w:r>
    </w:p>
    <w:p w14:paraId="1F58A604" w14:textId="766F7E1F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correct.meas</w:t>
      </w:r>
      <w:proofErr w:type="spellEnd"/>
      <w:proofErr w:type="gram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info.data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= info,</w:t>
      </w:r>
    </w:p>
    <w:p w14:paraId="26E5A8DE" w14:textId="5C7EDE08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 w:rsidR="00B93C39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pre.data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= pre,</w:t>
      </w:r>
    </w:p>
    <w:p w14:paraId="538C1614" w14:textId="41DEC16C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="00B93C39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post.data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= post,</w:t>
      </w:r>
    </w:p>
    <w:p w14:paraId="4037D768" w14:textId="19AF1119" w:rsidR="00AD06F2" w:rsidRPr="00AD06F2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</w:t>
      </w:r>
      <w:r w:rsidR="00B93C39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meas.data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= </w:t>
      </w:r>
      <w:proofErr w:type="spellStart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SMR.raw</w:t>
      </w:r>
      <w:proofErr w:type="spellEnd"/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633128E6" w14:textId="799EA767" w:rsidR="00416A0E" w:rsidRPr="004E319E" w:rsidRDefault="00AD06F2" w:rsidP="00AD06F2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</w:t>
      </w:r>
      <w:r w:rsidR="00B93C39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</w:t>
      </w:r>
      <w:r w:rsidRPr="00AD06F2">
        <w:rPr>
          <w:rFonts w:ascii="Times New Roman" w:hAnsi="Times New Roman"/>
          <w:color w:val="0066FF"/>
          <w:sz w:val="24"/>
          <w:szCs w:val="24"/>
          <w:lang w:val="en-US"/>
        </w:rPr>
        <w:t xml:space="preserve"> method = "exponential")</w:t>
      </w:r>
    </w:p>
    <w:p w14:paraId="56891945" w14:textId="77777777" w:rsidR="00B93C39" w:rsidRDefault="00B93C39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007FE590" w14:textId="77777777" w:rsidR="00B93C39" w:rsidRPr="00B93C39" w:rsidRDefault="00B93C39" w:rsidP="00B93C39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B93C39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QC graphical tests of raw data before and after correction</w:t>
      </w:r>
    </w:p>
    <w:p w14:paraId="45967019" w14:textId="77777777" w:rsidR="00B93C39" w:rsidRPr="00B93C39" w:rsidRDefault="00B93C39" w:rsidP="00B93C39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B93C39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Here, we recommend maximizing a plot window in R </w:t>
      </w:r>
    </w:p>
    <w:p w14:paraId="37573E0F" w14:textId="77777777" w:rsidR="00B93C39" w:rsidRPr="00B93C39" w:rsidRDefault="00B93C39" w:rsidP="00B93C39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, "Temperature")</w:t>
      </w:r>
    </w:p>
    <w:p w14:paraId="28F495A0" w14:textId="77777777" w:rsidR="00B93C39" w:rsidRPr="00B93C39" w:rsidRDefault="00B93C39" w:rsidP="00B93C39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, "Total.O2.phases")</w:t>
      </w:r>
    </w:p>
    <w:p w14:paraId="4A1CDC3D" w14:textId="77777777" w:rsidR="00B93C39" w:rsidRPr="00B93C39" w:rsidRDefault="00B93C39" w:rsidP="00B93C39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, "Corrected.O2.phases")</w:t>
      </w:r>
    </w:p>
    <w:p w14:paraId="5039E414" w14:textId="77777777" w:rsidR="00B93C39" w:rsidRPr="00B93C39" w:rsidRDefault="00B93C39" w:rsidP="00B93C39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, "Total.O2.chambers")</w:t>
      </w:r>
    </w:p>
    <w:p w14:paraId="57EFBDE3" w14:textId="77777777" w:rsidR="00B93C39" w:rsidRPr="00B93C39" w:rsidRDefault="00B93C39" w:rsidP="00B93C39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QC.meas</w:t>
      </w:r>
      <w:proofErr w:type="spellEnd"/>
      <w:proofErr w:type="gram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, "Corrected.O2.chambers")</w:t>
      </w:r>
    </w:p>
    <w:p w14:paraId="153C0466" w14:textId="77777777" w:rsidR="00B93C39" w:rsidRPr="00B93C39" w:rsidRDefault="00B93C39" w:rsidP="00B93C39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3A817D1E" w14:textId="77777777" w:rsidR="00B93C39" w:rsidRPr="000F1AB3" w:rsidRDefault="00B93C39" w:rsidP="00B93C39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0F1AB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Activity of animals during SMR measurements </w:t>
      </w:r>
    </w:p>
    <w:p w14:paraId="14A9CD5B" w14:textId="77D63F4C" w:rsidR="00B93C39" w:rsidRPr="00B93C39" w:rsidRDefault="00B93C39" w:rsidP="00B93C39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QC.activity</w:t>
      </w:r>
      <w:proofErr w:type="spellEnd"/>
      <w:proofErr w:type="gram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, compare = F</w:t>
      </w:r>
      <w:r w:rsidR="00277AD4">
        <w:rPr>
          <w:rFonts w:ascii="Times New Roman" w:hAnsi="Times New Roman"/>
          <w:color w:val="0066FF"/>
          <w:sz w:val="24"/>
          <w:szCs w:val="24"/>
          <w:lang w:val="en-US"/>
        </w:rPr>
        <w:t>ALSE</w:t>
      </w:r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)</w:t>
      </w:r>
    </w:p>
    <w:p w14:paraId="5137CD49" w14:textId="77777777" w:rsidR="00B93C39" w:rsidRPr="00B93C39" w:rsidRDefault="00B93C39" w:rsidP="00B93C39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64CB5052" w14:textId="33E7EFCB" w:rsidR="00B93C39" w:rsidRPr="000F1AB3" w:rsidRDefault="00B93C39" w:rsidP="00B93C39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0F1AB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Mass-specific metabolic rate before and after correction for </w:t>
      </w:r>
      <w:r w:rsidR="00EB685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background</w:t>
      </w:r>
      <w:r w:rsidRPr="000F1AB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</w:p>
    <w:p w14:paraId="66D53BB8" w14:textId="7F69B621" w:rsidR="00B93C39" w:rsidRPr="000F1AB3" w:rsidRDefault="00B93C39" w:rsidP="00B93C39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0F1AB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respiration (</w:t>
      </w:r>
      <w:r w:rsidR="00EB685B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note</w:t>
      </w:r>
      <w:r w:rsidRPr="000F1AB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, metabolic rate is calculated without any slope filtration)</w:t>
      </w:r>
    </w:p>
    <w:p w14:paraId="1D60EB32" w14:textId="3B1901B8" w:rsidR="00B93C39" w:rsidRPr="00B93C39" w:rsidRDefault="00B93C39" w:rsidP="00B93C39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proofErr w:type="gram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QC.activity</w:t>
      </w:r>
      <w:proofErr w:type="spellEnd"/>
      <w:proofErr w:type="gram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, compare = T</w:t>
      </w:r>
      <w:r w:rsidR="00277AD4">
        <w:rPr>
          <w:rFonts w:ascii="Times New Roman" w:hAnsi="Times New Roman"/>
          <w:color w:val="0066FF"/>
          <w:sz w:val="24"/>
          <w:szCs w:val="24"/>
          <w:lang w:val="en-US"/>
        </w:rPr>
        <w:t>RUE</w:t>
      </w:r>
      <w:r w:rsidRPr="00B93C39">
        <w:rPr>
          <w:rFonts w:ascii="Times New Roman" w:hAnsi="Times New Roman"/>
          <w:color w:val="0066FF"/>
          <w:sz w:val="24"/>
          <w:szCs w:val="24"/>
          <w:lang w:val="en-US"/>
        </w:rPr>
        <w:t>)</w:t>
      </w:r>
    </w:p>
    <w:p w14:paraId="7DE10810" w14:textId="77777777" w:rsidR="00B93C39" w:rsidRDefault="00B93C39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684536B0" w14:textId="77777777" w:rsidR="00BB7ACF" w:rsidRPr="00BB7ACF" w:rsidRDefault="00BB7ACF" w:rsidP="00BB7ACF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BB7ACF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Extraction of target slopes for SMR</w:t>
      </w:r>
    </w:p>
    <w:p w14:paraId="25DA2FB4" w14:textId="77777777" w:rsidR="00DF73CC" w:rsidRPr="00DF73CC" w:rsidRDefault="00DF73CC" w:rsidP="00DF73C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>SMR.slope</w:t>
      </w:r>
      <w:proofErr w:type="spellEnd"/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>extract.slope</w:t>
      </w:r>
      <w:proofErr w:type="spellEnd"/>
      <w:proofErr w:type="gramEnd"/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>(</w:t>
      </w:r>
      <w:proofErr w:type="spellStart"/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>SMR.clean</w:t>
      </w:r>
      <w:proofErr w:type="spellEnd"/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3E64E4A8" w14:textId="77777777" w:rsidR="00DF73CC" w:rsidRPr="00DF73CC" w:rsidRDefault="00DF73CC" w:rsidP="00DF73CC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                method = "</w:t>
      </w:r>
      <w:proofErr w:type="spellStart"/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>calcSMR.quant</w:t>
      </w:r>
      <w:proofErr w:type="spellEnd"/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>",</w:t>
      </w:r>
    </w:p>
    <w:p w14:paraId="09EB965D" w14:textId="3FA4D9D2" w:rsidR="00BB7ACF" w:rsidRPr="004E319E" w:rsidRDefault="00DF73CC" w:rsidP="00BB7ACF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DF73CC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                p = 0.25, r2 = 0.9)</w:t>
      </w:r>
      <w:bookmarkStart w:id="0" w:name="_GoBack"/>
      <w:bookmarkEnd w:id="0"/>
    </w:p>
    <w:p w14:paraId="5D7F7ECD" w14:textId="77777777" w:rsidR="00DF73CC" w:rsidRDefault="00DF73CC" w:rsidP="00EE4AF3">
      <w:pPr>
        <w:pStyle w:val="NoSpacing1"/>
        <w:rPr>
          <w:ins w:id="1" w:author="Morozov, Sergey" w:date="2018-12-12T22:20:00Z"/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12FEBD75" w14:textId="5B6358DF" w:rsidR="00EE4AF3" w:rsidRPr="00EE4AF3" w:rsidRDefault="00EE4AF3" w:rsidP="00EE4AF3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# Note, if </w:t>
      </w:r>
      <w:ins w:id="2" w:author="Morozov, Sergey" w:date="2018-12-12T22:16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one of </w:t>
        </w:r>
      </w:ins>
      <w:ins w:id="3" w:author="Scott McCairns" w:date="2018-12-18T15:28:00Z">
        <w:r w:rsidR="00B17FC9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the </w:t>
        </w:r>
      </w:ins>
      <w:del w:id="4" w:author="Morozov, Sergey" w:date="2018-12-12T22:16:00Z">
        <w:r w:rsidR="00EE7657" w:rsidDel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delText xml:space="preserve">the </w:delText>
        </w:r>
        <w:r w:rsidRPr="00EE4AF3" w:rsidDel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delText xml:space="preserve">methods </w:delText>
        </w:r>
      </w:del>
      <w:ins w:id="5" w:author="Morozov, Sergey" w:date="2018-12-12T22:28:00Z">
        <w:r w:rsidR="00081228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‘</w:t>
        </w:r>
      </w:ins>
      <w:proofErr w:type="spellStart"/>
      <w:del w:id="6" w:author="Morozov, Sergey" w:date="2018-12-12T22:28:00Z">
        <w:r w:rsidRPr="00EE4AF3" w:rsidDel="00081228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delText>"</w:delText>
        </w:r>
      </w:del>
      <w:r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calcSMR</w:t>
      </w:r>
      <w:proofErr w:type="spellEnd"/>
      <w:del w:id="7" w:author="Morozov, Sergey" w:date="2018-12-12T22:20:00Z">
        <w:r w:rsidR="00EE7657" w:rsidDel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delText>.quant</w:delText>
        </w:r>
      </w:del>
      <w:ins w:id="8" w:author="Morozov, Sergey" w:date="2018-12-12T22:28:00Z">
        <w:r w:rsidR="00081228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’</w:t>
        </w:r>
      </w:ins>
      <w:del w:id="9" w:author="Morozov, Sergey" w:date="2018-12-12T22:28:00Z">
        <w:r w:rsidRPr="00EE4AF3" w:rsidDel="00081228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delText>"</w:delText>
        </w:r>
      </w:del>
      <w:r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ins w:id="10" w:author="Morozov, Sergey" w:date="2018-12-12T22:16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methods </w:t>
        </w:r>
      </w:ins>
      <w:ins w:id="11" w:author="Morozov, Sergey" w:date="2018-12-12T22:20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has been</w:t>
        </w:r>
      </w:ins>
      <w:del w:id="12" w:author="Morozov, Sergey" w:date="2018-12-12T22:20:00Z">
        <w:r w:rsidRPr="00EE4AF3" w:rsidDel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delText>is</w:delText>
        </w:r>
      </w:del>
      <w:r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</w:t>
      </w:r>
      <w:del w:id="13" w:author="Morozov, Sergey" w:date="2018-12-12T22:16:00Z">
        <w:r w:rsidRPr="00EE4AF3" w:rsidDel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delText>used</w:delText>
        </w:r>
      </w:del>
      <w:ins w:id="14" w:author="Morozov, Sergey" w:date="2018-12-12T22:29:00Z">
        <w:r w:rsidR="00081228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used</w:t>
        </w:r>
      </w:ins>
      <w:r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, </w:t>
      </w:r>
      <w:r w:rsidR="00D159AE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a </w:t>
      </w:r>
      <w:r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detailed graphical</w:t>
      </w:r>
    </w:p>
    <w:p w14:paraId="3C0FD4A6" w14:textId="59F6EAEC" w:rsidR="00DF73CC" w:rsidRDefault="00EE4AF3" w:rsidP="00DF73CC">
      <w:pPr>
        <w:pStyle w:val="NoSpacing1"/>
        <w:rPr>
          <w:ins w:id="15" w:author="Morozov, Sergey" w:date="2018-12-12T22:21:00Z"/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description of extracted slopes will not be available</w:t>
      </w:r>
      <w:ins w:id="16" w:author="Morozov, Sergey" w:date="2018-12-12T22:17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. T</w:t>
        </w:r>
      </w:ins>
      <w:ins w:id="17" w:author="Morozov, Sergey" w:date="2018-12-12T22:14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o be able to </w:t>
        </w:r>
      </w:ins>
      <w:ins w:id="18" w:author="Morozov, Sergey" w:date="2018-12-12T22:29:00Z">
        <w:r w:rsidR="00081228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ru</w:t>
        </w:r>
      </w:ins>
      <w:r w:rsidR="00D159AE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n </w:t>
      </w:r>
      <w:ins w:id="19" w:author="Morozov, Sergey" w:date="2018-12-12T22:22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graphical</w:t>
        </w:r>
      </w:ins>
      <w:ins w:id="20" w:author="Morozov, Sergey" w:date="2018-12-12T22:17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 </w:t>
        </w:r>
      </w:ins>
    </w:p>
    <w:p w14:paraId="4648EF63" w14:textId="1CD7AE05" w:rsidR="00DF73CC" w:rsidRDefault="00DF73CC" w:rsidP="00081228">
      <w:pPr>
        <w:pStyle w:val="NoSpacing1"/>
        <w:rPr>
          <w:ins w:id="21" w:author="Morozov, Sergey" w:date="2018-12-12T22:22:00Z"/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ins w:id="22" w:author="Morozov, Sergey" w:date="2018-12-12T22:21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# </w:t>
        </w:r>
      </w:ins>
      <w:ins w:id="23" w:author="Morozov, Sergey" w:date="2018-12-12T22:22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QC tests</w:t>
        </w:r>
      </w:ins>
      <w:ins w:id="24" w:author="Morozov, Sergey" w:date="2018-12-12T22:14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 </w:t>
        </w:r>
      </w:ins>
      <w:ins w:id="25" w:author="Morozov, Sergey" w:date="2018-12-12T22:22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for </w:t>
        </w:r>
      </w:ins>
      <w:ins w:id="26" w:author="Morozov, Sergey" w:date="2018-12-12T22:14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corrected raw data with fitted</w:t>
        </w:r>
      </w:ins>
      <w:ins w:id="27" w:author="Morozov, Sergey" w:date="2018-12-12T22:21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 </w:t>
        </w:r>
      </w:ins>
      <w:ins w:id="28" w:author="Morozov, Sergey" w:date="2018-12-12T22:22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linear models</w:t>
        </w:r>
      </w:ins>
      <w:ins w:id="29" w:author="Morozov, Sergey" w:date="2018-12-12T22:21:00Z">
        <w:r w:rsidRP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, all slopes</w:t>
        </w:r>
      </w:ins>
      <w:ins w:id="30" w:author="Morozov, Sergey" w:date="2018-12-12T22:22:00Z">
        <w:r w:rsidR="00081228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 should be</w:t>
        </w:r>
      </w:ins>
    </w:p>
    <w:p w14:paraId="610FEA6E" w14:textId="77777777" w:rsidR="00D159AE" w:rsidRPr="00D159AE" w:rsidRDefault="00081228" w:rsidP="00D159AE">
      <w:pPr>
        <w:pStyle w:val="NoSpacing1"/>
        <w:rPr>
          <w:ins w:id="31" w:author="Morozov, Sergey" w:date="2018-12-12T22:37:00Z"/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ins w:id="32" w:author="Morozov, Sergey" w:date="2018-12-12T22:22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# extracted and plotted </w:t>
        </w:r>
      </w:ins>
      <w:ins w:id="33" w:author="Morozov, Sergey" w:date="2018-12-12T22:23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before </w:t>
        </w:r>
      </w:ins>
      <w:ins w:id="34" w:author="Morozov, Sergey" w:date="2018-12-12T22:29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applying</w:t>
        </w:r>
      </w:ins>
      <w:ins w:id="35" w:author="Morozov, Sergey" w:date="2018-12-12T22:15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 </w:t>
        </w:r>
      </w:ins>
      <w:ins w:id="36" w:author="Morozov, Sergey" w:date="2018-12-12T22:23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the ‘</w:t>
        </w:r>
      </w:ins>
      <w:proofErr w:type="spellStart"/>
      <w:ins w:id="37" w:author="Morozov, Sergey" w:date="2018-12-12T22:15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cal</w:t>
        </w:r>
      </w:ins>
      <w:ins w:id="38" w:author="Morozov, Sergey" w:date="2018-12-12T22:16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cSMR.quant</w:t>
        </w:r>
      </w:ins>
      <w:proofErr w:type="spellEnd"/>
      <w:ins w:id="39" w:author="Morozov, Sergey" w:date="2018-12-12T22:23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’</w:t>
        </w:r>
      </w:ins>
      <w:ins w:id="40" w:author="Morozov, Sergey" w:date="2018-12-12T22:16:00Z">
        <w:r w:rsidR="00DF73CC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 method</w:t>
        </w:r>
      </w:ins>
      <w:ins w:id="41" w:author="Morozov, Sergey" w:date="2018-12-12T22:28:00Z">
        <w:r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.</w:t>
        </w:r>
      </w:ins>
      <w:ins w:id="42" w:author="Morozov, Sergey" w:date="2018-12-12T22:37:00Z">
        <w:r w:rsidR="00D159AE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 xml:space="preserve"> </w:t>
        </w:r>
        <w:r w:rsidR="00D159AE" w:rsidRPr="00D159AE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This</w:t>
        </w:r>
      </w:ins>
    </w:p>
    <w:p w14:paraId="5814ECD9" w14:textId="3AA16C2E" w:rsidR="00081228" w:rsidRDefault="00D159AE" w:rsidP="00D159AE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ins w:id="43" w:author="Morozov, Sergey" w:date="2018-12-12T22:37:00Z">
        <w:r w:rsidRPr="00D159AE">
          <w:rPr>
            <w:rFonts w:ascii="Times New Roman" w:hAnsi="Times New Roman"/>
            <w:color w:val="7F7F7F" w:themeColor="text1" w:themeTint="80"/>
            <w:sz w:val="24"/>
            <w:szCs w:val="24"/>
            <w:lang w:val="en-US"/>
          </w:rPr>
          <w:t># algorithm is demonstrated below (optional).</w:t>
        </w:r>
      </w:ins>
    </w:p>
    <w:p w14:paraId="702506BC" w14:textId="70BE719B" w:rsidR="00EE4AF3" w:rsidRDefault="00EE4AF3" w:rsidP="00EE4AF3">
      <w:pPr>
        <w:pStyle w:val="NoSpacing1"/>
        <w:rPr>
          <w:ins w:id="44" w:author="Morozov, Sergey" w:date="2018-12-12T22:18:00Z"/>
          <w:rFonts w:ascii="Times New Roman" w:hAnsi="Times New Roman"/>
          <w:color w:val="0066FF"/>
          <w:sz w:val="24"/>
          <w:szCs w:val="24"/>
          <w:lang w:val="en-US"/>
        </w:rPr>
      </w:pPr>
    </w:p>
    <w:p w14:paraId="0EC752C4" w14:textId="637002B5" w:rsidR="00081228" w:rsidRDefault="00DF73CC" w:rsidP="00EE4AF3">
      <w:pPr>
        <w:pStyle w:val="NoSpacing1"/>
        <w:rPr>
          <w:ins w:id="45" w:author="Morozov, Sergey" w:date="2018-12-12T22:30:00Z"/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ins w:id="46" w:author="Morozov, Sergey" w:date="2018-12-12T22:18:00Z">
        <w:r w:rsidRPr="00DF73CC">
          <w:rPr>
            <w:rFonts w:ascii="Times New Roman" w:hAnsi="Times New Roman"/>
            <w:color w:val="0066FF"/>
            <w:sz w:val="24"/>
            <w:szCs w:val="24"/>
            <w:lang w:val="en-US"/>
          </w:rPr>
          <w:t>SMR.slope</w:t>
        </w:r>
        <w:proofErr w:type="spellEnd"/>
        <w:r w:rsidRPr="00DF73CC">
          <w:rPr>
            <w:rFonts w:ascii="Times New Roman" w:hAnsi="Times New Roman"/>
            <w:color w:val="0066FF"/>
            <w:sz w:val="24"/>
            <w:szCs w:val="24"/>
            <w:lang w:val="en-US"/>
          </w:rPr>
          <w:t xml:space="preserve"> &lt;- </w:t>
        </w:r>
        <w:proofErr w:type="spellStart"/>
        <w:proofErr w:type="gramStart"/>
        <w:r w:rsidRPr="00DF73CC">
          <w:rPr>
            <w:rFonts w:ascii="Times New Roman" w:hAnsi="Times New Roman"/>
            <w:color w:val="0066FF"/>
            <w:sz w:val="24"/>
            <w:szCs w:val="24"/>
            <w:lang w:val="en-US"/>
          </w:rPr>
          <w:t>extract.slope</w:t>
        </w:r>
        <w:proofErr w:type="spellEnd"/>
        <w:proofErr w:type="gramEnd"/>
        <w:r w:rsidRPr="00DF73CC">
          <w:rPr>
            <w:rFonts w:ascii="Times New Roman" w:hAnsi="Times New Roman"/>
            <w:color w:val="0066FF"/>
            <w:sz w:val="24"/>
            <w:szCs w:val="24"/>
            <w:lang w:val="en-US"/>
          </w:rPr>
          <w:t>(</w:t>
        </w:r>
        <w:proofErr w:type="spellStart"/>
        <w:r w:rsidRPr="00DF73CC">
          <w:rPr>
            <w:rFonts w:ascii="Times New Roman" w:hAnsi="Times New Roman"/>
            <w:color w:val="0066FF"/>
            <w:sz w:val="24"/>
            <w:szCs w:val="24"/>
            <w:lang w:val="en-US"/>
          </w:rPr>
          <w:t>SMR.clean</w:t>
        </w:r>
        <w:proofErr w:type="spellEnd"/>
        <w:r w:rsidRPr="00DF73CC">
          <w:rPr>
            <w:rFonts w:ascii="Times New Roman" w:hAnsi="Times New Roman"/>
            <w:color w:val="0066FF"/>
            <w:sz w:val="24"/>
            <w:szCs w:val="24"/>
            <w:lang w:val="en-US"/>
          </w:rPr>
          <w:t>,</w:t>
        </w:r>
        <w:r>
          <w:rPr>
            <w:rFonts w:ascii="Times New Roman" w:hAnsi="Times New Roman"/>
            <w:color w:val="0066FF"/>
            <w:sz w:val="24"/>
            <w:szCs w:val="24"/>
            <w:lang w:val="en-US"/>
          </w:rPr>
          <w:t xml:space="preserve"> </w:t>
        </w:r>
        <w:r w:rsidRPr="00DF73CC">
          <w:rPr>
            <w:rFonts w:ascii="Times New Roman" w:hAnsi="Times New Roman"/>
            <w:color w:val="0066FF"/>
            <w:sz w:val="24"/>
            <w:szCs w:val="24"/>
            <w:lang w:val="en-US"/>
          </w:rPr>
          <w:t>method = "</w:t>
        </w:r>
        <w:r>
          <w:rPr>
            <w:rFonts w:ascii="Times New Roman" w:hAnsi="Times New Roman"/>
            <w:color w:val="0066FF"/>
            <w:sz w:val="24"/>
            <w:szCs w:val="24"/>
            <w:lang w:val="en-US"/>
          </w:rPr>
          <w:t>all</w:t>
        </w:r>
        <w:r w:rsidRPr="00DF73CC">
          <w:rPr>
            <w:rFonts w:ascii="Times New Roman" w:hAnsi="Times New Roman"/>
            <w:color w:val="0066FF"/>
            <w:sz w:val="24"/>
            <w:szCs w:val="24"/>
            <w:lang w:val="en-US"/>
          </w:rPr>
          <w:t>",</w:t>
        </w:r>
        <w:r>
          <w:rPr>
            <w:rFonts w:ascii="Times New Roman" w:hAnsi="Times New Roman"/>
            <w:color w:val="0066FF"/>
            <w:sz w:val="24"/>
            <w:szCs w:val="24"/>
            <w:lang w:val="en-US"/>
          </w:rPr>
          <w:t xml:space="preserve"> </w:t>
        </w:r>
        <w:r w:rsidRPr="00DF73CC">
          <w:rPr>
            <w:rFonts w:ascii="Times New Roman" w:hAnsi="Times New Roman"/>
            <w:color w:val="0066FF"/>
            <w:sz w:val="24"/>
            <w:szCs w:val="24"/>
            <w:lang w:val="en-US"/>
          </w:rPr>
          <w:t>r2 = 0.9)</w:t>
        </w:r>
      </w:ins>
    </w:p>
    <w:p w14:paraId="5B24C713" w14:textId="77777777" w:rsidR="00081228" w:rsidRDefault="00081228" w:rsidP="00EE4AF3">
      <w:pPr>
        <w:pStyle w:val="NoSpacing1"/>
        <w:rPr>
          <w:ins w:id="47" w:author="Morozov, Sergey" w:date="2018-12-12T22:26:00Z"/>
          <w:rFonts w:ascii="Times New Roman" w:hAnsi="Times New Roman"/>
          <w:color w:val="0066FF"/>
          <w:sz w:val="24"/>
          <w:szCs w:val="24"/>
          <w:lang w:val="en-US"/>
        </w:rPr>
      </w:pPr>
    </w:p>
    <w:p w14:paraId="280804A2" w14:textId="7DF5A0EB" w:rsidR="00081228" w:rsidRPr="00D159AE" w:rsidRDefault="00081228" w:rsidP="00EE4AF3">
      <w:pPr>
        <w:pStyle w:val="NoSpacing1"/>
        <w:rPr>
          <w:ins w:id="48" w:author="Morozov, Sergey" w:date="2018-12-12T22:26:00Z"/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proofErr w:type="spellStart"/>
      <w:proofErr w:type="gramStart"/>
      <w:ins w:id="49" w:author="Morozov, Sergey" w:date="2018-12-12T22:26:00Z">
        <w:r>
          <w:rPr>
            <w:rFonts w:ascii="Times New Roman" w:hAnsi="Times New Roman"/>
            <w:color w:val="0066FF"/>
            <w:sz w:val="24"/>
            <w:szCs w:val="24"/>
            <w:lang w:val="en-US"/>
          </w:rPr>
          <w:t>Q</w:t>
        </w:r>
      </w:ins>
      <w:ins w:id="50" w:author="Morozov, Sergey" w:date="2018-12-12T22:24:00Z"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C.slope</w:t>
        </w:r>
        <w:proofErr w:type="spellEnd"/>
        <w:proofErr w:type="gramEnd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(</w:t>
        </w:r>
        <w:proofErr w:type="spellStart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SMR.slope</w:t>
        </w:r>
        <w:proofErr w:type="spellEnd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 xml:space="preserve">, </w:t>
        </w:r>
        <w:proofErr w:type="spellStart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SMR.clean</w:t>
        </w:r>
        <w:proofErr w:type="spellEnd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, chamber = "CH1")</w:t>
        </w:r>
      </w:ins>
      <w:r w:rsidR="00D159AE">
        <w:rPr>
          <w:rFonts w:ascii="Times New Roman" w:hAnsi="Times New Roman"/>
          <w:color w:val="0066FF"/>
          <w:sz w:val="24"/>
          <w:szCs w:val="24"/>
          <w:lang w:val="en-US"/>
        </w:rPr>
        <w:t xml:space="preserve"> </w:t>
      </w:r>
      <w:ins w:id="51" w:author="Morozov, Sergey" w:date="2018-12-12T22:37:00Z">
        <w:r w:rsidR="00D159AE" w:rsidRPr="00D159AE">
          <w:rPr>
            <w:rFonts w:ascii="Times New Roman" w:hAnsi="Times New Roman"/>
            <w:color w:val="0066FF"/>
            <w:sz w:val="24"/>
            <w:szCs w:val="24"/>
            <w:lang w:val="en-US"/>
          </w:rPr>
          <w:t># same for other chambers…</w:t>
        </w:r>
      </w:ins>
    </w:p>
    <w:p w14:paraId="74FA7FD2" w14:textId="333BBF15" w:rsidR="00081228" w:rsidRDefault="00081228" w:rsidP="00EE4AF3">
      <w:pPr>
        <w:pStyle w:val="NoSpacing1"/>
        <w:rPr>
          <w:ins w:id="52" w:author="Morozov, Sergey" w:date="2018-12-12T22:26:00Z"/>
          <w:rFonts w:ascii="Times New Roman" w:hAnsi="Times New Roman"/>
          <w:color w:val="0066FF"/>
          <w:sz w:val="24"/>
          <w:szCs w:val="24"/>
          <w:lang w:val="en-US"/>
        </w:rPr>
      </w:pPr>
    </w:p>
    <w:p w14:paraId="664BD73D" w14:textId="1EF88E26" w:rsidR="00081228" w:rsidRPr="00081228" w:rsidRDefault="00081228" w:rsidP="00081228">
      <w:pPr>
        <w:pStyle w:val="NoSpacing1"/>
        <w:rPr>
          <w:ins w:id="53" w:author="Morozov, Sergey" w:date="2018-12-12T22:27:00Z"/>
          <w:rFonts w:ascii="Times New Roman" w:hAnsi="Times New Roman"/>
          <w:color w:val="0066FF"/>
          <w:sz w:val="24"/>
          <w:szCs w:val="24"/>
          <w:lang w:val="en-US"/>
        </w:rPr>
      </w:pPr>
      <w:proofErr w:type="spellStart"/>
      <w:ins w:id="54" w:author="Morozov, Sergey" w:date="2018-12-12T22:27:00Z"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SMR.slope</w:t>
        </w:r>
        <w:proofErr w:type="spellEnd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 xml:space="preserve"> &lt;- </w:t>
        </w:r>
        <w:proofErr w:type="spellStart"/>
        <w:proofErr w:type="gramStart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extract.slope</w:t>
        </w:r>
        <w:proofErr w:type="spellEnd"/>
        <w:proofErr w:type="gramEnd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(</w:t>
        </w:r>
        <w:proofErr w:type="spellStart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SMR.clean</w:t>
        </w:r>
        <w:proofErr w:type="spellEnd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,</w:t>
        </w:r>
      </w:ins>
    </w:p>
    <w:p w14:paraId="068D1AF3" w14:textId="1CA4982D" w:rsidR="00081228" w:rsidRPr="00081228" w:rsidRDefault="00081228" w:rsidP="00081228">
      <w:pPr>
        <w:pStyle w:val="NoSpacing1"/>
        <w:rPr>
          <w:ins w:id="55" w:author="Morozov, Sergey" w:date="2018-12-12T22:27:00Z"/>
          <w:rFonts w:ascii="Times New Roman" w:hAnsi="Times New Roman"/>
          <w:color w:val="0066FF"/>
          <w:sz w:val="24"/>
          <w:szCs w:val="24"/>
          <w:lang w:val="en-US"/>
        </w:rPr>
      </w:pPr>
      <w:ins w:id="56" w:author="Morozov, Sergey" w:date="2018-12-12T22:30:00Z">
        <w:r>
          <w:rPr>
            <w:rFonts w:ascii="Times New Roman" w:hAnsi="Times New Roman"/>
            <w:color w:val="0066FF"/>
            <w:sz w:val="24"/>
            <w:szCs w:val="24"/>
            <w:lang w:val="en-US"/>
          </w:rPr>
          <w:t xml:space="preserve">  </w:t>
        </w:r>
      </w:ins>
      <w:ins w:id="57" w:author="Morozov, Sergey" w:date="2018-12-12T22:27:00Z"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 xml:space="preserve">                                           method = "</w:t>
        </w:r>
        <w:proofErr w:type="spellStart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calcSMR.quant</w:t>
        </w:r>
        <w:proofErr w:type="spellEnd"/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>",</w:t>
        </w:r>
      </w:ins>
    </w:p>
    <w:p w14:paraId="49B103F3" w14:textId="38862B0A" w:rsidR="00081228" w:rsidRDefault="00081228" w:rsidP="00081228">
      <w:pPr>
        <w:pStyle w:val="NoSpacing1"/>
        <w:rPr>
          <w:ins w:id="58" w:author="Morozov, Sergey" w:date="2018-12-12T22:15:00Z"/>
          <w:rFonts w:ascii="Times New Roman" w:hAnsi="Times New Roman"/>
          <w:color w:val="0066FF"/>
          <w:sz w:val="24"/>
          <w:szCs w:val="24"/>
          <w:lang w:val="en-US"/>
        </w:rPr>
      </w:pPr>
      <w:ins w:id="59" w:author="Morozov, Sergey" w:date="2018-12-12T22:30:00Z">
        <w:r>
          <w:rPr>
            <w:rFonts w:ascii="Times New Roman" w:hAnsi="Times New Roman"/>
            <w:color w:val="0066FF"/>
            <w:sz w:val="24"/>
            <w:szCs w:val="24"/>
            <w:lang w:val="en-US"/>
          </w:rPr>
          <w:t xml:space="preserve"> </w:t>
        </w:r>
      </w:ins>
      <w:ins w:id="60" w:author="Morozov, Sergey" w:date="2018-12-12T22:27:00Z">
        <w:r w:rsidRPr="00081228">
          <w:rPr>
            <w:rFonts w:ascii="Times New Roman" w:hAnsi="Times New Roman"/>
            <w:color w:val="0066FF"/>
            <w:sz w:val="24"/>
            <w:szCs w:val="24"/>
            <w:lang w:val="en-US"/>
          </w:rPr>
          <w:t xml:space="preserve">                                            p = 0.25, r2 = 0.9)</w:t>
        </w:r>
      </w:ins>
    </w:p>
    <w:p w14:paraId="4F8E141B" w14:textId="77777777" w:rsidR="00DF73CC" w:rsidRPr="004E319E" w:rsidRDefault="00DF73CC" w:rsidP="00EE4AF3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43287D1B" w14:textId="77777777" w:rsidR="00BB7ACF" w:rsidRPr="00AB24BA" w:rsidRDefault="00BB7ACF" w:rsidP="00BB7ACF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AB24BA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Calculation of background respiration rate, absolute and</w:t>
      </w:r>
    </w:p>
    <w:p w14:paraId="035440B7" w14:textId="7DC7EB8C" w:rsidR="00BB7ACF" w:rsidRPr="00AB24BA" w:rsidRDefault="00BB7ACF" w:rsidP="00BB7ACF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AB24BA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mass-specific metabolic rate for SMR</w:t>
      </w:r>
    </w:p>
    <w:p w14:paraId="57E22380" w14:textId="77777777" w:rsidR="00416A0E" w:rsidRPr="004E319E" w:rsidRDefault="00416A0E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lastRenderedPageBreak/>
        <w:t xml:space="preserve">SMR &lt;- </w:t>
      </w:r>
      <w:proofErr w:type="gramStart"/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>calculate.MR(</w:t>
      </w:r>
      <w:proofErr w:type="spellStart"/>
      <w:proofErr w:type="gramEnd"/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>SMR.slope</w:t>
      </w:r>
      <w:proofErr w:type="spellEnd"/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>,</w:t>
      </w:r>
    </w:p>
    <w:p w14:paraId="1978B8E6" w14:textId="21E13B57" w:rsidR="00416A0E" w:rsidRPr="004E319E" w:rsidRDefault="00416A0E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</w:t>
      </w:r>
      <w:r w:rsidR="00EE4AF3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</w:t>
      </w: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>density = 1000,</w:t>
      </w:r>
    </w:p>
    <w:p w14:paraId="475A0966" w14:textId="39E80C0F" w:rsidR="00416A0E" w:rsidRPr="004E319E" w:rsidRDefault="00416A0E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</w:t>
      </w:r>
      <w:r w:rsidR="00EE4AF3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             </w:t>
      </w: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 plot.BR = TRUE,</w:t>
      </w:r>
    </w:p>
    <w:p w14:paraId="64277095" w14:textId="16236961" w:rsidR="00416A0E" w:rsidRPr="004E319E" w:rsidRDefault="00416A0E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</w:t>
      </w:r>
      <w:r w:rsidR="00EE4AF3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</w:t>
      </w: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</w:t>
      </w:r>
      <w:proofErr w:type="spellStart"/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>plot.MR.abs</w:t>
      </w:r>
      <w:proofErr w:type="spellEnd"/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,</w:t>
      </w:r>
    </w:p>
    <w:p w14:paraId="5816FEDC" w14:textId="5BBD815C" w:rsidR="00416A0E" w:rsidRPr="004E319E" w:rsidRDefault="00416A0E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</w:t>
      </w:r>
      <w:r w:rsidR="00EE4AF3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         </w:t>
      </w: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        </w:t>
      </w:r>
      <w:proofErr w:type="spellStart"/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>plot.MR.mass</w:t>
      </w:r>
      <w:proofErr w:type="spellEnd"/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 = TRUE)</w:t>
      </w:r>
    </w:p>
    <w:p w14:paraId="053C2BFF" w14:textId="77777777" w:rsidR="00416A0E" w:rsidRPr="004E319E" w:rsidRDefault="00416A0E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70708297" w14:textId="3BA20251" w:rsidR="00416A0E" w:rsidRPr="00EE4AF3" w:rsidRDefault="00C60DCF" w:rsidP="00DE6781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</w:t>
      </w:r>
      <w:r w:rsidR="00416A0E"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Export</w:t>
      </w:r>
      <w:r w:rsidR="00EE4AF3"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ing</w:t>
      </w:r>
      <w:r w:rsidR="00416A0E"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 xml:space="preserve"> the final dataset as a .csv file. </w:t>
      </w:r>
    </w:p>
    <w:p w14:paraId="75C36996" w14:textId="0E08B372" w:rsidR="00416A0E" w:rsidRDefault="00416A0E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results &lt;- </w:t>
      </w:r>
      <w:proofErr w:type="gramStart"/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>export.MR(</w:t>
      </w:r>
      <w:proofErr w:type="gramEnd"/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 xml:space="preserve">SMR, file = "results.csv", simplify = </w:t>
      </w:r>
      <w:r w:rsidR="00EE4AF3">
        <w:rPr>
          <w:rFonts w:ascii="Times New Roman" w:hAnsi="Times New Roman"/>
          <w:color w:val="0066FF"/>
          <w:sz w:val="24"/>
          <w:szCs w:val="24"/>
          <w:lang w:val="en-US"/>
        </w:rPr>
        <w:t>TRUE</w:t>
      </w:r>
      <w:r w:rsidRPr="004E319E">
        <w:rPr>
          <w:rFonts w:ascii="Times New Roman" w:hAnsi="Times New Roman"/>
          <w:color w:val="0066FF"/>
          <w:sz w:val="24"/>
          <w:szCs w:val="24"/>
          <w:lang w:val="en-US"/>
        </w:rPr>
        <w:t>)</w:t>
      </w:r>
    </w:p>
    <w:p w14:paraId="17D21272" w14:textId="77777777" w:rsidR="00EE4AF3" w:rsidRDefault="00EE4AF3" w:rsidP="00DE6781">
      <w:pPr>
        <w:pStyle w:val="NoSpacing1"/>
        <w:rPr>
          <w:rFonts w:ascii="Times New Roman" w:hAnsi="Times New Roman"/>
          <w:color w:val="0066FF"/>
          <w:sz w:val="24"/>
          <w:szCs w:val="24"/>
          <w:lang w:val="en-US"/>
        </w:rPr>
      </w:pPr>
    </w:p>
    <w:p w14:paraId="49C622D1" w14:textId="76984739" w:rsidR="000D5C95" w:rsidRDefault="00EE4AF3" w:rsidP="00DE6781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E4AF3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##########   The end   ########### </w:t>
      </w:r>
      <w:r w:rsidR="000D5C95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br w:type="page"/>
      </w:r>
    </w:p>
    <w:p w14:paraId="4533B2C5" w14:textId="7C2B15BA" w:rsidR="00E16E78" w:rsidRPr="00E16E78" w:rsidRDefault="001C704E" w:rsidP="0025417D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File S3</w:t>
      </w:r>
      <w:r w:rsidRPr="001C704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4E7D3C">
        <w:rPr>
          <w:rFonts w:ascii="Times New Roman" w:hAnsi="Times New Roman"/>
          <w:sz w:val="24"/>
          <w:szCs w:val="24"/>
          <w:lang w:val="en-US"/>
        </w:rPr>
        <w:t xml:space="preserve">R </w:t>
      </w:r>
      <w:r w:rsidRPr="00A76D28">
        <w:rPr>
          <w:rFonts w:ascii="Times New Roman" w:hAnsi="Times New Roman"/>
          <w:sz w:val="24"/>
          <w:szCs w:val="24"/>
          <w:lang w:val="en-US"/>
        </w:rPr>
        <w:t xml:space="preserve">script </w:t>
      </w:r>
      <w:r w:rsidRPr="0025417D">
        <w:rPr>
          <w:rFonts w:ascii="Times New Roman" w:hAnsi="Times New Roman"/>
          <w:sz w:val="24"/>
          <w:szCs w:val="24"/>
          <w:lang w:val="en-US"/>
        </w:rPr>
        <w:t xml:space="preserve">demonstrating </w:t>
      </w:r>
      <w:r w:rsidR="00A76D28" w:rsidRPr="0025417D">
        <w:rPr>
          <w:rFonts w:ascii="Times New Roman" w:hAnsi="Times New Roman"/>
          <w:sz w:val="24"/>
          <w:szCs w:val="24"/>
          <w:lang w:val="en-US"/>
        </w:rPr>
        <w:t xml:space="preserve">application of functions </w:t>
      </w:r>
      <w:r w:rsidR="00956F77">
        <w:rPr>
          <w:rFonts w:ascii="Times New Roman" w:hAnsi="Times New Roman"/>
          <w:sz w:val="24"/>
          <w:szCs w:val="24"/>
          <w:lang w:val="en-US"/>
        </w:rPr>
        <w:t>listed in</w:t>
      </w:r>
      <w:r w:rsidR="00AA458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827BB" w:rsidRPr="00F827BB">
        <w:rPr>
          <w:rFonts w:ascii="Times New Roman" w:hAnsi="Times New Roman"/>
          <w:sz w:val="24"/>
          <w:szCs w:val="24"/>
          <w:lang w:val="en-US"/>
        </w:rPr>
        <w:t xml:space="preserve">alphabetical order </w:t>
      </w:r>
      <w:r w:rsidR="00A76D28" w:rsidRPr="0025417D">
        <w:rPr>
          <w:rFonts w:ascii="Times New Roman" w:hAnsi="Times New Roman"/>
          <w:sz w:val="24"/>
          <w:szCs w:val="24"/>
          <w:lang w:val="en-US"/>
        </w:rPr>
        <w:t xml:space="preserve">which have not been reviewed in the </w:t>
      </w:r>
      <w:r w:rsidR="00A76D28">
        <w:rPr>
          <w:rFonts w:ascii="Times New Roman" w:hAnsi="Times New Roman"/>
          <w:sz w:val="24"/>
          <w:szCs w:val="24"/>
          <w:lang w:val="en-US"/>
        </w:rPr>
        <w:t>case s</w:t>
      </w:r>
      <w:r w:rsidR="00A76D28" w:rsidRPr="00A76D28">
        <w:rPr>
          <w:rFonts w:ascii="Times New Roman" w:hAnsi="Times New Roman"/>
          <w:sz w:val="24"/>
          <w:szCs w:val="24"/>
          <w:lang w:val="en-US"/>
        </w:rPr>
        <w:t>tudies</w:t>
      </w:r>
      <w:r w:rsidR="00F827BB">
        <w:rPr>
          <w:rFonts w:ascii="Times New Roman" w:hAnsi="Times New Roman"/>
          <w:sz w:val="24"/>
          <w:szCs w:val="24"/>
          <w:lang w:val="en-US"/>
        </w:rPr>
        <w:t>.</w:t>
      </w:r>
    </w:p>
    <w:p w14:paraId="20114385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5157FA24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Example of converting oxygen units using the function '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convert.respirometry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</w:t>
      </w:r>
    </w:p>
    <w:p w14:paraId="37241317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MR.path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stickleback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MR_raw.txt.xz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", package = "FishResp")</w:t>
      </w:r>
    </w:p>
    <w:p w14:paraId="0B105AB4" w14:textId="77777777" w:rsidR="00F827BB" w:rsidRDefault="00F827BB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</w:p>
    <w:p w14:paraId="7DFD354A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convert.respirometry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import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MR.path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,</w:t>
      </w:r>
    </w:p>
    <w:p w14:paraId="75F25336" w14:textId="1084B3F3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port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converted_SMR_raw.txt",</w:t>
      </w:r>
    </w:p>
    <w:p w14:paraId="6C6F3E38" w14:textId="40F2CE01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n.chamber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1, logger = 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utoResp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",</w:t>
      </w:r>
    </w:p>
    <w:p w14:paraId="02B2D113" w14:textId="1D13478F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from = 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mg_per_l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", to = 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mmol_per_l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",</w:t>
      </w:r>
    </w:p>
    <w:p w14:paraId="506A4DD8" w14:textId="145616D1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al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0,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tm_pres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1013.25)</w:t>
      </w:r>
    </w:p>
    <w:p w14:paraId="19392C4A" w14:textId="77777777" w:rsid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4E232A80" w14:textId="77777777" w:rsidR="00956F77" w:rsidRPr="00E16E78" w:rsidRDefault="00956F77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4164DE09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Example of converting oxygen units using the function '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convert.rMR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</w:t>
      </w:r>
    </w:p>
    <w:p w14:paraId="55A6E03A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MR.path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stickleback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MR_raw.txt.xz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", package = "FishResp")</w:t>
      </w:r>
    </w:p>
    <w:p w14:paraId="0315BF92" w14:textId="77777777" w:rsidR="00F827BB" w:rsidRDefault="00F827BB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</w:p>
    <w:p w14:paraId="7DF4EC8E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convert.rMR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import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MR.path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,</w:t>
      </w:r>
    </w:p>
    <w:p w14:paraId="3823FB79" w14:textId="3A3F2774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port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converted_AMR_raw.txt",</w:t>
      </w:r>
    </w:p>
    <w:p w14:paraId="57731C69" w14:textId="286B9E23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n.chamber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2, logger = 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utoResp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", salinity = 0,</w:t>
      </w:r>
    </w:p>
    <w:p w14:paraId="7615BE9C" w14:textId="13222E30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</w:t>
      </w: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DO.units.in = "mg/L",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DO.units.out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PP",</w:t>
      </w:r>
    </w:p>
    <w:p w14:paraId="56592EA3" w14:textId="6FCF1E72" w:rsidR="00F827BB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bar.press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101.325, bar.units.in = 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kp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")</w:t>
      </w:r>
    </w:p>
    <w:p w14:paraId="4273AC45" w14:textId="77777777" w:rsid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21A4F24F" w14:textId="77777777" w:rsidR="00956F77" w:rsidRPr="00E16E78" w:rsidRDefault="00956F77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6AA49FB7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Example of importing raw data recorded by 'Q-box Aqua' using the function '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import.meas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</w:t>
      </w:r>
    </w:p>
    <w:p w14:paraId="5D76CA46" w14:textId="1836F6DE" w:rsidR="00E16E78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qbox.path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qboxaqu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qboxaqua.csv", package = "FishResp")</w:t>
      </w:r>
    </w:p>
    <w:p w14:paraId="5F2BBC2B" w14:textId="5309AC7E" w:rsidR="001F3063" w:rsidRPr="00F827BB" w:rsidRDefault="001F3063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1F3063">
        <w:rPr>
          <w:rFonts w:ascii="Times New Roman" w:hAnsi="Times New Roman"/>
          <w:color w:val="0566FF"/>
          <w:sz w:val="24"/>
          <w:szCs w:val="24"/>
          <w:lang w:val="en-US"/>
        </w:rPr>
        <w:t xml:space="preserve">info &lt;- </w:t>
      </w:r>
      <w:proofErr w:type="gramStart"/>
      <w:r w:rsidRPr="001F3063">
        <w:rPr>
          <w:rFonts w:ascii="Times New Roman" w:hAnsi="Times New Roman"/>
          <w:color w:val="0566FF"/>
          <w:sz w:val="24"/>
          <w:szCs w:val="24"/>
          <w:lang w:val="en-US"/>
        </w:rPr>
        <w:t>inpu</w:t>
      </w:r>
      <w:r w:rsidR="00D532F9">
        <w:rPr>
          <w:rFonts w:ascii="Times New Roman" w:hAnsi="Times New Roman"/>
          <w:color w:val="0566FF"/>
          <w:sz w:val="24"/>
          <w:szCs w:val="24"/>
          <w:lang w:val="en-US"/>
        </w:rPr>
        <w:t>t.info(</w:t>
      </w:r>
      <w:proofErr w:type="gramEnd"/>
      <w:r w:rsidR="00D532F9">
        <w:rPr>
          <w:rFonts w:ascii="Times New Roman" w:hAnsi="Times New Roman"/>
          <w:color w:val="0566FF"/>
          <w:sz w:val="24"/>
          <w:szCs w:val="24"/>
          <w:lang w:val="en-US"/>
        </w:rPr>
        <w:t>ID = "Fish_1", Mass = 2.3</w:t>
      </w:r>
      <w:r w:rsidRPr="001F3063">
        <w:rPr>
          <w:rFonts w:ascii="Times New Roman" w:hAnsi="Times New Roman"/>
          <w:color w:val="0566FF"/>
          <w:sz w:val="24"/>
          <w:szCs w:val="24"/>
          <w:lang w:val="en-US"/>
        </w:rPr>
        <w:t xml:space="preserve">, Volume = 170, </w:t>
      </w:r>
      <w:proofErr w:type="spellStart"/>
      <w:r w:rsidRPr="001F3063">
        <w:rPr>
          <w:rFonts w:ascii="Times New Roman" w:hAnsi="Times New Roman"/>
          <w:color w:val="0566FF"/>
          <w:sz w:val="24"/>
          <w:szCs w:val="24"/>
          <w:lang w:val="en-US"/>
        </w:rPr>
        <w:t>DO.unit</w:t>
      </w:r>
      <w:proofErr w:type="spellEnd"/>
      <w:r w:rsidRPr="001F3063">
        <w:rPr>
          <w:rFonts w:ascii="Times New Roman" w:hAnsi="Times New Roman"/>
          <w:color w:val="0566FF"/>
          <w:sz w:val="24"/>
          <w:szCs w:val="24"/>
          <w:lang w:val="en-US"/>
        </w:rPr>
        <w:t xml:space="preserve"> = "mg/L")</w:t>
      </w:r>
    </w:p>
    <w:p w14:paraId="0CAF1554" w14:textId="77777777" w:rsidR="00F827BB" w:rsidRDefault="00F827BB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</w:p>
    <w:p w14:paraId="313AB872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RMR.raw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import.meas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(file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qbox.path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,</w:t>
      </w:r>
    </w:p>
    <w:p w14:paraId="34C2BF29" w14:textId="0981ADD9" w:rsidR="00E16E78" w:rsidRPr="00DF35C3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proofErr w:type="gramStart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>info</w:t>
      </w:r>
      <w:proofErr w:type="gramEnd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>.data</w:t>
      </w:r>
      <w:proofErr w:type="spellEnd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= info,</w:t>
      </w:r>
    </w:p>
    <w:p w14:paraId="2E2C6841" w14:textId="21BFCC02" w:rsidR="00E16E78" w:rsidRPr="00DF35C3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proofErr w:type="gramStart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>logger</w:t>
      </w:r>
      <w:proofErr w:type="spellEnd"/>
      <w:proofErr w:type="gramEnd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= "</w:t>
      </w:r>
      <w:proofErr w:type="spellStart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>QboxAqua</w:t>
      </w:r>
      <w:proofErr w:type="spellEnd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>",</w:t>
      </w:r>
    </w:p>
    <w:p w14:paraId="78A84FB7" w14:textId="6AB99421" w:rsidR="00E16E78" w:rsidRPr="00DF35C3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proofErr w:type="gramStart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>n.chamber</w:t>
      </w:r>
      <w:proofErr w:type="spellEnd"/>
      <w:proofErr w:type="gramEnd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= 1,</w:t>
      </w:r>
    </w:p>
    <w:p w14:paraId="6C0711F8" w14:textId="7DE83E9D" w:rsidR="00E16E78" w:rsidRPr="00DF35C3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proofErr w:type="gramStart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>date.format</w:t>
      </w:r>
      <w:proofErr w:type="spellEnd"/>
      <w:proofErr w:type="gramEnd"/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= "DMY",</w:t>
      </w:r>
    </w:p>
    <w:p w14:paraId="664945E9" w14:textId="29E20BF1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 w:rsidRPr="00DF35C3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tart.measur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23:30:00",</w:t>
      </w:r>
    </w:p>
    <w:p w14:paraId="240BEE5D" w14:textId="39432098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top.measur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01:00:00",</w:t>
      </w:r>
    </w:p>
    <w:p w14:paraId="78C41CC8" w14:textId="2BCB7E85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et.date.tim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23/02/2014/23:30:22",</w:t>
      </w:r>
    </w:p>
    <w:p w14:paraId="16910AF0" w14:textId="6F7F3D1D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meas.to.wait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200,</w:t>
      </w:r>
    </w:p>
    <w:p w14:paraId="555D4A6A" w14:textId="0FB5A668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lot.temperatur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TRUE,</w:t>
      </w:r>
    </w:p>
    <w:p w14:paraId="76FCAB4E" w14:textId="50D85D25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lot.oxygen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TRUE)</w:t>
      </w:r>
    </w:p>
    <w:p w14:paraId="2A1124EA" w14:textId="77777777" w:rsid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2F5A65C9" w14:textId="77777777" w:rsidR="00956F77" w:rsidRPr="00E16E78" w:rsidRDefault="00956F77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6EC1EE49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Example of converting raw data from '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OxyView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 (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PreSens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) and a summary file from</w:t>
      </w:r>
    </w:p>
    <w:p w14:paraId="20DF5916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'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AquaResp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 (free software) to 'FishResp' format using the function '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presens.aquaresp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</w:t>
      </w:r>
    </w:p>
    <w:p w14:paraId="3369707E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.path</w:t>
      </w:r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.1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presens-ch1.txt", package = "FishResp")</w:t>
      </w:r>
    </w:p>
    <w:p w14:paraId="6F0D60E5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.path</w:t>
      </w:r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.2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presens-ch2.txt", package = "FishResp")</w:t>
      </w:r>
    </w:p>
    <w:p w14:paraId="6F4B2A33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.path</w:t>
      </w:r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.3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presens-ch3.txt", package = "FishResp")</w:t>
      </w:r>
    </w:p>
    <w:p w14:paraId="319ECDDB" w14:textId="77777777" w:rsidR="00E16E78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.path</w:t>
      </w:r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.4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presens-ch4.txt", package = "FishResp")</w:t>
      </w:r>
    </w:p>
    <w:p w14:paraId="344C109E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lastRenderedPageBreak/>
        <w:t>aquaresp.path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presens-aquaresp.txt", package = "FishResp")</w:t>
      </w:r>
    </w:p>
    <w:p w14:paraId="3CE0E175" w14:textId="77777777" w:rsidR="00956F77" w:rsidRDefault="00956F77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</w:p>
    <w:p w14:paraId="09F93BD4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.aquaresp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c(presens.path.1, presens.path.2,</w:t>
      </w:r>
    </w:p>
    <w:p w14:paraId="3978EC10" w14:textId="75C407DA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</w:t>
      </w: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resens.path.3, presens.path.4),</w:t>
      </w:r>
    </w:p>
    <w:p w14:paraId="6F04F68E" w14:textId="01EA9546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quaresp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quaresp.path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,</w:t>
      </w:r>
    </w:p>
    <w:p w14:paraId="2C739023" w14:textId="4E5A5D50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fishresp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fishresp.txt",</w:t>
      </w:r>
    </w:p>
    <w:p w14:paraId="686D4D94" w14:textId="729112A9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date.format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DMY",</w:t>
      </w:r>
    </w:p>
    <w:p w14:paraId="44460FD1" w14:textId="6EA40733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n.chamber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4,</w:t>
      </w:r>
    </w:p>
    <w:p w14:paraId="4ED991BA" w14:textId="3BF9EF73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wait.phas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60,</w:t>
      </w:r>
    </w:p>
    <w:p w14:paraId="0BB86D62" w14:textId="0EEFE3CC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measure.phas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240)</w:t>
      </w:r>
    </w:p>
    <w:p w14:paraId="3223F226" w14:textId="77777777" w:rsid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11DC676D" w14:textId="77777777" w:rsidR="00956F77" w:rsidRPr="00E16E78" w:rsidRDefault="00956F77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280D6683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Example of converting raw data from 'Pyro Oxygen Logger' (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PyroScience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) and</w:t>
      </w:r>
    </w:p>
    <w:p w14:paraId="252266BD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a summary file from '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AquaResp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 (free software) to 'FishResp' format using</w:t>
      </w:r>
    </w:p>
    <w:p w14:paraId="33CC2E83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the function '</w:t>
      </w:r>
      <w:proofErr w:type="spellStart"/>
      <w:proofErr w:type="gram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pyroscience.aquaresp</w:t>
      </w:r>
      <w:proofErr w:type="spellEnd"/>
      <w:proofErr w:type="gram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</w:t>
      </w:r>
    </w:p>
    <w:p w14:paraId="3B2126DD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yroscience.path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yroscienc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pyroscience.txt", package = "FishResp")</w:t>
      </w:r>
    </w:p>
    <w:p w14:paraId="50023C89" w14:textId="77777777" w:rsidR="00956F77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quaresp.path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system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"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ext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yroscienc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/pyros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cience-aquaresp.txt", </w:t>
      </w:r>
    </w:p>
    <w:p w14:paraId="01DCCCDF" w14:textId="6CED9072" w:rsidR="00E16E78" w:rsidRPr="00F827BB" w:rsidRDefault="00956F77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                      package = </w:t>
      </w:r>
      <w:r w:rsidR="00E16E78" w:rsidRPr="00F827BB">
        <w:rPr>
          <w:rFonts w:ascii="Times New Roman" w:hAnsi="Times New Roman"/>
          <w:color w:val="0566FF"/>
          <w:sz w:val="24"/>
          <w:szCs w:val="24"/>
          <w:lang w:val="en-US"/>
        </w:rPr>
        <w:t>"FishResp")</w:t>
      </w:r>
    </w:p>
    <w:p w14:paraId="0EAC3FA9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0112F62A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yroscience.aquaresp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yroscience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pyroscience.path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,</w:t>
      </w:r>
    </w:p>
    <w:p w14:paraId="4F7A637A" w14:textId="379F1128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quaresp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quaresp.path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,</w:t>
      </w:r>
    </w:p>
    <w:p w14:paraId="25471E55" w14:textId="160128F5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fishresp.fil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fishresp.txt",</w:t>
      </w:r>
    </w:p>
    <w:p w14:paraId="34636E1C" w14:textId="1BCFB6C8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date.format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"MDY",</w:t>
      </w:r>
    </w:p>
    <w:p w14:paraId="6583E9BB" w14:textId="3FACD0CE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n.chamber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1,</w:t>
      </w:r>
    </w:p>
    <w:p w14:paraId="10AAA8AB" w14:textId="01025665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wait.phas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120,</w:t>
      </w:r>
    </w:p>
    <w:p w14:paraId="7E1553A7" w14:textId="2A90305D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</w:t>
      </w:r>
      <w:r w:rsidR="00956F77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measure.phas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600)</w:t>
      </w:r>
    </w:p>
    <w:p w14:paraId="13371BF7" w14:textId="77777777" w:rsid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0BBA4169" w14:textId="77777777" w:rsidR="00956F77" w:rsidRPr="00E16E78" w:rsidRDefault="00956F77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44389498" w14:textId="3327CB51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 Example of removing poor quality data using the function '</w:t>
      </w:r>
      <w:proofErr w:type="spellStart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rm.data</w:t>
      </w:r>
      <w:proofErr w:type="spellEnd"/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'</w:t>
      </w:r>
    </w:p>
    <w:p w14:paraId="49A95818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data(</w:t>
      </w:r>
      <w:proofErr w:type="spellStart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MR.clean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)</w:t>
      </w:r>
    </w:p>
    <w:p w14:paraId="00A57880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proofErr w:type="spellStart"/>
      <w:proofErr w:type="gram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MR.clean.modified</w:t>
      </w:r>
      <w:proofErr w:type="spellEnd"/>
      <w:proofErr w:type="gram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&lt;-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rm.data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(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AMR.clean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,</w:t>
      </w:r>
    </w:p>
    <w:p w14:paraId="670C6990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       chamber = "CH3",</w:t>
      </w:r>
    </w:p>
    <w:p w14:paraId="623AB9D0" w14:textId="77777777" w:rsidR="00E16E78" w:rsidRPr="00F827BB" w:rsidRDefault="00E16E78" w:rsidP="00E16E78">
      <w:pPr>
        <w:pStyle w:val="NoSpacing1"/>
        <w:rPr>
          <w:rFonts w:ascii="Times New Roman" w:hAnsi="Times New Roman"/>
          <w:color w:val="0566FF"/>
          <w:sz w:val="24"/>
          <w:szCs w:val="24"/>
          <w:lang w:val="en-US"/>
        </w:rPr>
      </w:pPr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                             </w:t>
      </w:r>
      <w:proofErr w:type="spellStart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>M.phase</w:t>
      </w:r>
      <w:proofErr w:type="spellEnd"/>
      <w:r w:rsidRPr="00F827BB">
        <w:rPr>
          <w:rFonts w:ascii="Times New Roman" w:hAnsi="Times New Roman"/>
          <w:color w:val="0566FF"/>
          <w:sz w:val="24"/>
          <w:szCs w:val="24"/>
          <w:lang w:val="en-US"/>
        </w:rPr>
        <w:t xml:space="preserve"> = c("M1","M2"))</w:t>
      </w:r>
    </w:p>
    <w:p w14:paraId="01F75993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p w14:paraId="09341D4B" w14:textId="77777777" w:rsidR="00E16E78" w:rsidRPr="00E16E78" w:rsidRDefault="00E16E78" w:rsidP="00E16E78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  <w:r w:rsidRPr="00E16E78"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  <w:t>######################   The end   ###########################</w:t>
      </w:r>
    </w:p>
    <w:p w14:paraId="4AF15B61" w14:textId="77777777" w:rsidR="00EE4AF3" w:rsidRPr="00EE4AF3" w:rsidRDefault="00EE4AF3" w:rsidP="00DE6781">
      <w:pPr>
        <w:pStyle w:val="NoSpacing1"/>
        <w:rPr>
          <w:rFonts w:ascii="Times New Roman" w:hAnsi="Times New Roman"/>
          <w:color w:val="7F7F7F" w:themeColor="text1" w:themeTint="80"/>
          <w:sz w:val="24"/>
          <w:szCs w:val="24"/>
          <w:lang w:val="en-US"/>
        </w:rPr>
      </w:pPr>
    </w:p>
    <w:sectPr w:rsidR="00EE4AF3" w:rsidRPr="00EE4AF3" w:rsidSect="00384FD6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067ABB" w14:textId="77777777" w:rsidR="0010339D" w:rsidRDefault="0010339D">
      <w:r>
        <w:separator/>
      </w:r>
    </w:p>
  </w:endnote>
  <w:endnote w:type="continuationSeparator" w:id="0">
    <w:p w14:paraId="4089C4F8" w14:textId="77777777" w:rsidR="0010339D" w:rsidRDefault="00103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985C28" w14:textId="77777777" w:rsidR="00541A93" w:rsidRDefault="00541A93" w:rsidP="00541A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145515" w14:textId="77777777" w:rsidR="00541A93" w:rsidRDefault="00541A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55BD2" w14:textId="403B29B6" w:rsidR="00541A93" w:rsidRDefault="00541A93" w:rsidP="00541A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7FC9">
      <w:rPr>
        <w:rStyle w:val="PageNumber"/>
        <w:noProof/>
      </w:rPr>
      <w:t>9</w:t>
    </w:r>
    <w:r>
      <w:rPr>
        <w:rStyle w:val="PageNumber"/>
      </w:rPr>
      <w:fldChar w:fldCharType="end"/>
    </w:r>
  </w:p>
  <w:p w14:paraId="49507A74" w14:textId="77777777" w:rsidR="00541A93" w:rsidRDefault="00541A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20B03" w14:textId="77777777" w:rsidR="0010339D" w:rsidRDefault="0010339D">
      <w:r>
        <w:separator/>
      </w:r>
    </w:p>
  </w:footnote>
  <w:footnote w:type="continuationSeparator" w:id="0">
    <w:p w14:paraId="3B8DC480" w14:textId="77777777" w:rsidR="0010339D" w:rsidRDefault="001033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B4298"/>
    <w:multiLevelType w:val="multilevel"/>
    <w:tmpl w:val="FB92D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45068A"/>
    <w:multiLevelType w:val="hybridMultilevel"/>
    <w:tmpl w:val="823A5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BB3B66"/>
    <w:multiLevelType w:val="multilevel"/>
    <w:tmpl w:val="01BCD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E327A"/>
    <w:multiLevelType w:val="hybridMultilevel"/>
    <w:tmpl w:val="70502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A3432F"/>
    <w:multiLevelType w:val="hybridMultilevel"/>
    <w:tmpl w:val="A4C6E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A0FA9"/>
    <w:multiLevelType w:val="multilevel"/>
    <w:tmpl w:val="D36A2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EC1F0D"/>
    <w:multiLevelType w:val="hybridMultilevel"/>
    <w:tmpl w:val="5672AC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D4C9F"/>
    <w:multiLevelType w:val="hybridMultilevel"/>
    <w:tmpl w:val="072EA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22265A"/>
    <w:multiLevelType w:val="multilevel"/>
    <w:tmpl w:val="E7CC2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053341"/>
    <w:multiLevelType w:val="hybridMultilevel"/>
    <w:tmpl w:val="04DCB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A64A7F"/>
    <w:multiLevelType w:val="hybridMultilevel"/>
    <w:tmpl w:val="3D66D9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F10B82"/>
    <w:multiLevelType w:val="multilevel"/>
    <w:tmpl w:val="49E2F1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5"/>
  </w:num>
  <w:num w:numId="3">
    <w:abstractNumId w:val="8"/>
  </w:num>
  <w:num w:numId="4">
    <w:abstractNumId w:val="0"/>
  </w:num>
  <w:num w:numId="5">
    <w:abstractNumId w:val="2"/>
  </w:num>
  <w:num w:numId="6">
    <w:abstractNumId w:val="4"/>
  </w:num>
  <w:num w:numId="7">
    <w:abstractNumId w:val="3"/>
  </w:num>
  <w:num w:numId="8">
    <w:abstractNumId w:val="7"/>
  </w:num>
  <w:num w:numId="9">
    <w:abstractNumId w:val="6"/>
  </w:num>
  <w:num w:numId="10">
    <w:abstractNumId w:val="10"/>
  </w:num>
  <w:num w:numId="11">
    <w:abstractNumId w:val="1"/>
  </w:num>
  <w:num w:numId="12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rozov, Sergey">
    <w15:presenceInfo w15:providerId="AD" w15:userId="S::semorozo@ad.helsinki.fi::064a2537-6d55-4d64-a0e2-79c908253314"/>
  </w15:person>
  <w15:person w15:author="Scott McCairns">
    <w15:presenceInfo w15:providerId="None" w15:userId="Scott McCair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73F0F"/>
    <w:rsid w:val="00023545"/>
    <w:rsid w:val="00043C37"/>
    <w:rsid w:val="000471E3"/>
    <w:rsid w:val="00075702"/>
    <w:rsid w:val="00075E86"/>
    <w:rsid w:val="00081228"/>
    <w:rsid w:val="00083A1E"/>
    <w:rsid w:val="000A1758"/>
    <w:rsid w:val="000B34C2"/>
    <w:rsid w:val="000B5808"/>
    <w:rsid w:val="000D5C95"/>
    <w:rsid w:val="000F1AB3"/>
    <w:rsid w:val="0010339D"/>
    <w:rsid w:val="001152B3"/>
    <w:rsid w:val="00127682"/>
    <w:rsid w:val="00127D1F"/>
    <w:rsid w:val="001522C7"/>
    <w:rsid w:val="00180794"/>
    <w:rsid w:val="001A6F06"/>
    <w:rsid w:val="001C704E"/>
    <w:rsid w:val="001D609F"/>
    <w:rsid w:val="001F3063"/>
    <w:rsid w:val="001F755C"/>
    <w:rsid w:val="002070F7"/>
    <w:rsid w:val="00213A44"/>
    <w:rsid w:val="0025417D"/>
    <w:rsid w:val="002667B5"/>
    <w:rsid w:val="00277AD4"/>
    <w:rsid w:val="002B27BA"/>
    <w:rsid w:val="002B34AD"/>
    <w:rsid w:val="002E691A"/>
    <w:rsid w:val="00335CE5"/>
    <w:rsid w:val="00374030"/>
    <w:rsid w:val="00382AA9"/>
    <w:rsid w:val="00384FD6"/>
    <w:rsid w:val="003D0256"/>
    <w:rsid w:val="00407231"/>
    <w:rsid w:val="00416A0E"/>
    <w:rsid w:val="004315E6"/>
    <w:rsid w:val="00460957"/>
    <w:rsid w:val="004707E6"/>
    <w:rsid w:val="0049322B"/>
    <w:rsid w:val="004A31D4"/>
    <w:rsid w:val="004D3615"/>
    <w:rsid w:val="004E319E"/>
    <w:rsid w:val="004E5A75"/>
    <w:rsid w:val="004E7D3C"/>
    <w:rsid w:val="004F0BE5"/>
    <w:rsid w:val="00506D2D"/>
    <w:rsid w:val="005079AC"/>
    <w:rsid w:val="005134CB"/>
    <w:rsid w:val="00541A93"/>
    <w:rsid w:val="005666D2"/>
    <w:rsid w:val="005A2E3F"/>
    <w:rsid w:val="005B64CE"/>
    <w:rsid w:val="005E3396"/>
    <w:rsid w:val="005E6A0B"/>
    <w:rsid w:val="005F2242"/>
    <w:rsid w:val="006270C6"/>
    <w:rsid w:val="006A5927"/>
    <w:rsid w:val="006C54C7"/>
    <w:rsid w:val="006D53AA"/>
    <w:rsid w:val="006F5258"/>
    <w:rsid w:val="0071210B"/>
    <w:rsid w:val="00712A41"/>
    <w:rsid w:val="007276A8"/>
    <w:rsid w:val="0074029C"/>
    <w:rsid w:val="00744AD7"/>
    <w:rsid w:val="007A432D"/>
    <w:rsid w:val="007C24F0"/>
    <w:rsid w:val="007D32DB"/>
    <w:rsid w:val="007E37E5"/>
    <w:rsid w:val="00832E9B"/>
    <w:rsid w:val="008333D5"/>
    <w:rsid w:val="008334F5"/>
    <w:rsid w:val="00866436"/>
    <w:rsid w:val="00877D1F"/>
    <w:rsid w:val="008A5783"/>
    <w:rsid w:val="008B0524"/>
    <w:rsid w:val="008C464C"/>
    <w:rsid w:val="008F450E"/>
    <w:rsid w:val="008F46BC"/>
    <w:rsid w:val="00902B13"/>
    <w:rsid w:val="0090781E"/>
    <w:rsid w:val="00913F87"/>
    <w:rsid w:val="009222EF"/>
    <w:rsid w:val="00945598"/>
    <w:rsid w:val="00947EDA"/>
    <w:rsid w:val="00956F77"/>
    <w:rsid w:val="0098455D"/>
    <w:rsid w:val="00986FFA"/>
    <w:rsid w:val="009902E3"/>
    <w:rsid w:val="00992C61"/>
    <w:rsid w:val="009A380C"/>
    <w:rsid w:val="009D0039"/>
    <w:rsid w:val="009E103C"/>
    <w:rsid w:val="009E2D71"/>
    <w:rsid w:val="00A54201"/>
    <w:rsid w:val="00A76D28"/>
    <w:rsid w:val="00AA4587"/>
    <w:rsid w:val="00AB24BA"/>
    <w:rsid w:val="00AD06F2"/>
    <w:rsid w:val="00B16B3E"/>
    <w:rsid w:val="00B17FC9"/>
    <w:rsid w:val="00B27C0C"/>
    <w:rsid w:val="00B43B06"/>
    <w:rsid w:val="00B530CB"/>
    <w:rsid w:val="00B54CA4"/>
    <w:rsid w:val="00B93C39"/>
    <w:rsid w:val="00BB7ACF"/>
    <w:rsid w:val="00BD4B24"/>
    <w:rsid w:val="00BF1F7E"/>
    <w:rsid w:val="00C17CA7"/>
    <w:rsid w:val="00C60DCF"/>
    <w:rsid w:val="00C6431B"/>
    <w:rsid w:val="00C73F0F"/>
    <w:rsid w:val="00C83DD7"/>
    <w:rsid w:val="00C90C13"/>
    <w:rsid w:val="00CA77B2"/>
    <w:rsid w:val="00CB3D5C"/>
    <w:rsid w:val="00D0053C"/>
    <w:rsid w:val="00D159AE"/>
    <w:rsid w:val="00D217B9"/>
    <w:rsid w:val="00D415DA"/>
    <w:rsid w:val="00D45F08"/>
    <w:rsid w:val="00D47730"/>
    <w:rsid w:val="00D532F9"/>
    <w:rsid w:val="00D65481"/>
    <w:rsid w:val="00D711F1"/>
    <w:rsid w:val="00D80725"/>
    <w:rsid w:val="00D85B81"/>
    <w:rsid w:val="00DC2437"/>
    <w:rsid w:val="00DE43AA"/>
    <w:rsid w:val="00DE6781"/>
    <w:rsid w:val="00DE7778"/>
    <w:rsid w:val="00DF35C3"/>
    <w:rsid w:val="00DF73CC"/>
    <w:rsid w:val="00E00323"/>
    <w:rsid w:val="00E03971"/>
    <w:rsid w:val="00E16E78"/>
    <w:rsid w:val="00E21787"/>
    <w:rsid w:val="00E31084"/>
    <w:rsid w:val="00E710FC"/>
    <w:rsid w:val="00E92207"/>
    <w:rsid w:val="00EA2904"/>
    <w:rsid w:val="00EB685B"/>
    <w:rsid w:val="00ED7235"/>
    <w:rsid w:val="00EE3A5C"/>
    <w:rsid w:val="00EE4AF3"/>
    <w:rsid w:val="00EE7657"/>
    <w:rsid w:val="00EF457C"/>
    <w:rsid w:val="00F06292"/>
    <w:rsid w:val="00F22DD7"/>
    <w:rsid w:val="00F24251"/>
    <w:rsid w:val="00F319AE"/>
    <w:rsid w:val="00F61810"/>
    <w:rsid w:val="00F71F0A"/>
    <w:rsid w:val="00F827BB"/>
    <w:rsid w:val="00F91403"/>
    <w:rsid w:val="00F916CF"/>
    <w:rsid w:val="00FA0CC7"/>
    <w:rsid w:val="00FB2BB8"/>
    <w:rsid w:val="00FB3FD6"/>
    <w:rsid w:val="00FB6581"/>
    <w:rsid w:val="00FB74F9"/>
    <w:rsid w:val="00FD66A7"/>
    <w:rsid w:val="00FE45D8"/>
    <w:rsid w:val="00FF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B1E60"/>
  <w15:chartTrackingRefBased/>
  <w15:docId w15:val="{59DD3544-5FED-4B3D-A1C2-BECF47278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09F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ing1">
    <w:name w:val="heading 1"/>
    <w:basedOn w:val="Normal1"/>
    <w:next w:val="Normal"/>
    <w:link w:val="Heading1Char"/>
    <w:uiPriority w:val="9"/>
    <w:qFormat/>
    <w:rsid w:val="005079AC"/>
    <w:pPr>
      <w:spacing w:after="0" w:line="480" w:lineRule="auto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73F0F"/>
    <w:pPr>
      <w:outlineLvl w:val="1"/>
    </w:pPr>
    <w:rPr>
      <w:rFonts w:ascii="Arial" w:hAnsi="Arial" w:cs="Arial"/>
      <w:b/>
    </w:rPr>
  </w:style>
  <w:style w:type="paragraph" w:styleId="Heading3">
    <w:name w:val="heading 3"/>
    <w:basedOn w:val="NoSpacing1"/>
    <w:next w:val="Normal"/>
    <w:link w:val="Heading3Char"/>
    <w:uiPriority w:val="9"/>
    <w:qFormat/>
    <w:rsid w:val="00C73F0F"/>
    <w:pPr>
      <w:outlineLvl w:val="2"/>
    </w:pPr>
    <w:rPr>
      <w:rFonts w:ascii="Arial" w:hAnsi="Arial" w:cs="Arial"/>
      <w:i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F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079AC"/>
    <w:rPr>
      <w:rFonts w:ascii="Arial" w:eastAsia="Cambria" w:hAnsi="Arial" w:cs="Arial"/>
      <w:b/>
      <w:color w:val="000000"/>
      <w:sz w:val="28"/>
      <w:szCs w:val="28"/>
    </w:rPr>
  </w:style>
  <w:style w:type="character" w:customStyle="1" w:styleId="Heading2Char">
    <w:name w:val="Heading 2 Char"/>
    <w:link w:val="Heading2"/>
    <w:uiPriority w:val="9"/>
    <w:rsid w:val="00C73F0F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3Char">
    <w:name w:val="Heading 3 Char"/>
    <w:link w:val="Heading3"/>
    <w:uiPriority w:val="9"/>
    <w:rsid w:val="00C73F0F"/>
    <w:rPr>
      <w:rFonts w:ascii="Arial" w:eastAsia="Calibri" w:hAnsi="Arial" w:cs="Arial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F0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73F0F"/>
    <w:rPr>
      <w:rFonts w:ascii="Arial" w:hAnsi="Arial" w:cs="Arial"/>
      <w:b/>
      <w:sz w:val="32"/>
      <w:szCs w:val="32"/>
    </w:rPr>
  </w:style>
  <w:style w:type="character" w:customStyle="1" w:styleId="TitleChar">
    <w:name w:val="Title Char"/>
    <w:link w:val="Title"/>
    <w:uiPriority w:val="10"/>
    <w:rsid w:val="00C73F0F"/>
    <w:rPr>
      <w:rFonts w:ascii="Arial" w:eastAsia="Calibri" w:hAnsi="Arial" w:cs="Arial"/>
      <w:b/>
      <w:color w:val="000000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C73F0F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C73F0F"/>
  </w:style>
  <w:style w:type="character" w:styleId="Emphasis">
    <w:name w:val="Emphasis"/>
    <w:uiPriority w:val="20"/>
    <w:qFormat/>
    <w:rsid w:val="00C73F0F"/>
    <w:rPr>
      <w:i/>
      <w:iCs/>
    </w:rPr>
  </w:style>
  <w:style w:type="character" w:styleId="Hyperlink">
    <w:name w:val="Hyperlink"/>
    <w:basedOn w:val="DefaultParagraphFont"/>
    <w:uiPriority w:val="99"/>
    <w:unhideWhenUsed/>
    <w:rsid w:val="00C73F0F"/>
    <w:rPr>
      <w:color w:val="0000FF"/>
      <w:u w:val="single"/>
    </w:rPr>
  </w:style>
  <w:style w:type="character" w:customStyle="1" w:styleId="smallcaps">
    <w:name w:val="smallcaps"/>
    <w:basedOn w:val="DefaultParagraphFont"/>
    <w:rsid w:val="00C73F0F"/>
  </w:style>
  <w:style w:type="paragraph" w:styleId="BalloonText">
    <w:name w:val="Balloon Text"/>
    <w:basedOn w:val="Normal"/>
    <w:link w:val="BalloonTextChar"/>
    <w:uiPriority w:val="99"/>
    <w:semiHidden/>
    <w:unhideWhenUsed/>
    <w:rsid w:val="00C73F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F0F"/>
    <w:rPr>
      <w:rFonts w:ascii="Segoe UI" w:eastAsia="Calibri" w:hAnsi="Segoe UI" w:cs="Segoe UI"/>
      <w:color w:val="000000"/>
      <w:sz w:val="18"/>
      <w:szCs w:val="18"/>
    </w:rPr>
  </w:style>
  <w:style w:type="paragraph" w:styleId="ListParagraph">
    <w:name w:val="List Paragraph"/>
    <w:basedOn w:val="Normal"/>
    <w:uiPriority w:val="72"/>
    <w:qFormat/>
    <w:rsid w:val="00C73F0F"/>
    <w:pPr>
      <w:ind w:left="720"/>
      <w:contextualSpacing/>
    </w:pPr>
  </w:style>
  <w:style w:type="paragraph" w:styleId="NoSpacing">
    <w:name w:val="No Spacing"/>
    <w:uiPriority w:val="99"/>
    <w:qFormat/>
    <w:rsid w:val="00C73F0F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73F0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F0F"/>
    <w:rPr>
      <w:rFonts w:ascii="Times New Roman" w:eastAsia="Calibri" w:hAnsi="Times New Roman" w:cs="Times New Roman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73F0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3F0F"/>
    <w:rPr>
      <w:rFonts w:ascii="Times New Roman" w:eastAsia="Calibri" w:hAnsi="Times New Roman" w:cs="Times New Roman"/>
      <w:noProof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73F0F"/>
    <w:rPr>
      <w:color w:val="954F72" w:themeColor="followedHyperlink"/>
      <w:u w:val="single"/>
    </w:rPr>
  </w:style>
  <w:style w:type="character" w:styleId="IntenseEmphasis">
    <w:name w:val="Intense Emphasis"/>
    <w:basedOn w:val="DefaultParagraphFont"/>
    <w:uiPriority w:val="66"/>
    <w:qFormat/>
    <w:rsid w:val="00C73F0F"/>
    <w:rPr>
      <w:i/>
      <w:iCs/>
      <w:color w:val="4472C4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F0F"/>
    <w:pPr>
      <w:numPr>
        <w:ilvl w:val="1"/>
      </w:numPr>
    </w:pPr>
    <w:rPr>
      <w:rFonts w:ascii="Cambria" w:eastAsia="MS Gothic" w:hAnsi="Cambria"/>
      <w:i/>
      <w:iCs/>
      <w:color w:val="4F81BD"/>
      <w:spacing w:val="15"/>
    </w:rPr>
  </w:style>
  <w:style w:type="character" w:customStyle="1" w:styleId="SubtitleChar">
    <w:name w:val="Subtitle Char"/>
    <w:link w:val="Subtitle"/>
    <w:uiPriority w:val="11"/>
    <w:rsid w:val="00C73F0F"/>
    <w:rPr>
      <w:rFonts w:ascii="Cambria" w:eastAsia="MS Gothic" w:hAnsi="Cambria" w:cs="Times New Roman"/>
      <w:i/>
      <w:iCs/>
      <w:color w:val="4F81BD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73"/>
    <w:qFormat/>
    <w:rsid w:val="00C73F0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C73F0F"/>
    <w:rPr>
      <w:rFonts w:ascii="Times New Roman" w:eastAsia="Calibri" w:hAnsi="Times New Roman" w:cs="Times New Roman"/>
      <w:i/>
      <w:iCs/>
      <w:color w:val="404040" w:themeColor="text1" w:themeTint="B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3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F0F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F0F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paragraph" w:customStyle="1" w:styleId="Normal1">
    <w:name w:val="Normal1"/>
    <w:rsid w:val="00C73F0F"/>
    <w:pPr>
      <w:spacing w:after="20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3F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F0F"/>
    <w:rPr>
      <w:rFonts w:ascii="Times New Roman" w:eastAsia="Calibri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73F0F"/>
  </w:style>
  <w:style w:type="paragraph" w:styleId="Header">
    <w:name w:val="header"/>
    <w:basedOn w:val="Normal"/>
    <w:link w:val="HeaderChar"/>
    <w:uiPriority w:val="99"/>
    <w:unhideWhenUsed/>
    <w:rsid w:val="00C73F0F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F0F"/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C73F0F"/>
    <w:pPr>
      <w:ind w:left="720"/>
      <w:contextualSpacing/>
    </w:pPr>
    <w:rPr>
      <w:lang w:val="fi-FI"/>
    </w:rPr>
  </w:style>
  <w:style w:type="paragraph" w:customStyle="1" w:styleId="NoSpacing1">
    <w:name w:val="No Spacing1"/>
    <w:uiPriority w:val="1"/>
    <w:qFormat/>
    <w:rsid w:val="00C73F0F"/>
    <w:pPr>
      <w:spacing w:after="0" w:line="240" w:lineRule="auto"/>
    </w:pPr>
    <w:rPr>
      <w:rFonts w:ascii="Calibri" w:eastAsia="Calibri" w:hAnsi="Calibri" w:cs="Times New Roman"/>
      <w:lang w:val="ru-RU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C73F0F"/>
    <w:pPr>
      <w:keepNext/>
      <w:keepLines/>
      <w:spacing w:before="480" w:line="276" w:lineRule="auto"/>
      <w:outlineLvl w:val="9"/>
    </w:pPr>
    <w:rPr>
      <w:rFonts w:ascii="Cambria" w:eastAsia="MS Gothic" w:hAnsi="Cambria" w:cs="Times New Roman"/>
      <w:b w:val="0"/>
      <w:bCs/>
      <w:i/>
      <w:color w:val="365F91"/>
      <w:lang w:eastAsia="ru-RU"/>
    </w:rPr>
  </w:style>
  <w:style w:type="character" w:styleId="Strong">
    <w:name w:val="Strong"/>
    <w:basedOn w:val="DefaultParagraphFont"/>
    <w:uiPriority w:val="22"/>
    <w:qFormat/>
    <w:rsid w:val="00C73F0F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C73F0F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 w:val="0"/>
      <w:bCs/>
      <w:i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C73F0F"/>
    <w:pPr>
      <w:spacing w:before="240" w:after="120"/>
    </w:pPr>
    <w:rPr>
      <w:rFonts w:asciiTheme="minorHAnsi" w:hAnsiTheme="minorHAnsi"/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73F0F"/>
    <w:rPr>
      <w:rFonts w:asciiTheme="minorHAnsi" w:hAnsiTheme="minorHAnsi"/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73F0F"/>
    <w:rPr>
      <w:rFonts w:asciiTheme="minorHAnsi" w:hAnsi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73F0F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73F0F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73F0F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73F0F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73F0F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73F0F"/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uiPriority w:val="39"/>
    <w:rsid w:val="00C73F0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C73F0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C73F0F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73F0F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tgc">
    <w:name w:val="_tgc"/>
    <w:basedOn w:val="DefaultParagraphFont"/>
    <w:rsid w:val="00C73F0F"/>
  </w:style>
  <w:style w:type="character" w:styleId="LineNumber">
    <w:name w:val="line number"/>
    <w:basedOn w:val="DefaultParagraphFont"/>
    <w:uiPriority w:val="99"/>
    <w:semiHidden/>
    <w:unhideWhenUsed/>
    <w:rsid w:val="00C73F0F"/>
  </w:style>
  <w:style w:type="character" w:customStyle="1" w:styleId="Mention1">
    <w:name w:val="Mention1"/>
    <w:basedOn w:val="DefaultParagraphFont"/>
    <w:uiPriority w:val="99"/>
    <w:semiHidden/>
    <w:unhideWhenUsed/>
    <w:rsid w:val="00832E9B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CCF7C-FBED-424C-AEFE-19D1E7958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2529</Words>
  <Characters>14418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zov, Sergey</dc:creator>
  <cp:keywords/>
  <dc:description/>
  <cp:lastModifiedBy>Morozov, Sergey</cp:lastModifiedBy>
  <cp:revision>4</cp:revision>
  <dcterms:created xsi:type="dcterms:W3CDTF">2018-12-18T14:25:00Z</dcterms:created>
  <dcterms:modified xsi:type="dcterms:W3CDTF">2018-12-18T20:12:00Z</dcterms:modified>
</cp:coreProperties>
</file>